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F8A" w:rsidRPr="00437AA1" w:rsidRDefault="00443F8A" w:rsidP="00443F8A">
      <w:pPr>
        <w:bidi w:val="0"/>
        <w:jc w:val="center"/>
        <w:rPr>
          <w:rFonts w:ascii="Times New Roman" w:hAnsi="Times New Roman" w:cs="Times New Roman"/>
          <w:sz w:val="20"/>
          <w:szCs w:val="20"/>
          <w:lang w:val="en"/>
        </w:rPr>
      </w:pPr>
      <w:r w:rsidRPr="00437AA1">
        <w:rPr>
          <w:rStyle w:val="tlid-translation"/>
          <w:rFonts w:ascii="Times New Roman" w:hAnsi="Times New Roman" w:cs="Times New Roman"/>
          <w:b/>
          <w:bCs/>
          <w:lang w:val="en"/>
        </w:rPr>
        <w:t xml:space="preserve">Burden of Diseases </w:t>
      </w:r>
      <w:r w:rsidR="00123120" w:rsidRPr="00437AA1">
        <w:rPr>
          <w:rStyle w:val="tlid-translation"/>
          <w:rFonts w:ascii="Times New Roman" w:hAnsi="Times New Roman" w:cs="Times New Roman"/>
          <w:b/>
          <w:bCs/>
          <w:lang w:val="en"/>
        </w:rPr>
        <w:t>A</w:t>
      </w:r>
      <w:r w:rsidRPr="00437AA1">
        <w:rPr>
          <w:rStyle w:val="tlid-translation"/>
          <w:rFonts w:ascii="Times New Roman" w:hAnsi="Times New Roman" w:cs="Times New Roman"/>
          <w:b/>
          <w:bCs/>
          <w:lang w:val="en"/>
        </w:rPr>
        <w:t>ttributable to Second-hand Smoke Exp</w:t>
      </w:r>
      <w:bookmarkStart w:id="0" w:name="_GoBack"/>
      <w:bookmarkEnd w:id="0"/>
      <w:r w:rsidRPr="00437AA1">
        <w:rPr>
          <w:rStyle w:val="tlid-translation"/>
          <w:rFonts w:ascii="Times New Roman" w:hAnsi="Times New Roman" w:cs="Times New Roman"/>
          <w:b/>
          <w:bCs/>
          <w:lang w:val="en"/>
        </w:rPr>
        <w:t>osure in Iran Adolescents from 2009 to 2020</w:t>
      </w:r>
    </w:p>
    <w:p w:rsidR="00443F8A" w:rsidRPr="00437AA1" w:rsidRDefault="00443F8A" w:rsidP="00443F8A">
      <w:pPr>
        <w:bidi w:val="0"/>
        <w:spacing w:line="480" w:lineRule="auto"/>
        <w:jc w:val="center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</w:p>
    <w:p w:rsidR="007352BB" w:rsidRPr="00437AA1" w:rsidRDefault="007352BB" w:rsidP="00B96E31">
      <w:pPr>
        <w:bidi w:val="0"/>
        <w:spacing w:line="480" w:lineRule="auto"/>
        <w:jc w:val="center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r w:rsidRPr="00437AA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Hosna Janjani</w:t>
      </w:r>
      <w:r w:rsidRPr="00437AA1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1</w:t>
      </w:r>
      <w:r w:rsidRPr="00437AA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, Ramin Nabizadeh</w:t>
      </w:r>
      <w:r w:rsidRPr="00437AA1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1</w:t>
      </w:r>
      <w:r w:rsidRPr="00437AA1">
        <w:rPr>
          <w:rStyle w:val="tlid-translation"/>
          <w:rFonts w:ascii="Times New Roman" w:hAnsi="Times New Roman" w:cs="Times New Roman"/>
          <w:lang w:val="en"/>
        </w:rPr>
        <w:t xml:space="preserve">, </w:t>
      </w:r>
      <w:r w:rsidRPr="00437AA1">
        <w:rPr>
          <w:rFonts w:ascii="Times New Roman" w:hAnsi="Times New Roman" w:cs="Times New Roman"/>
          <w:color w:val="242021"/>
          <w:sz w:val="20"/>
          <w:szCs w:val="20"/>
        </w:rPr>
        <w:t>Mansour Shamsipour</w:t>
      </w:r>
      <w:r w:rsidRPr="00437AA1">
        <w:rPr>
          <w:rStyle w:val="tlid-translation"/>
          <w:rFonts w:ascii="Times New Roman" w:hAnsi="Times New Roman" w:cs="Times New Roman"/>
          <w:vertAlign w:val="superscript"/>
          <w:lang w:val="en"/>
        </w:rPr>
        <w:t xml:space="preserve"> 2,3</w:t>
      </w:r>
      <w:r w:rsidRPr="00437AA1">
        <w:rPr>
          <w:rStyle w:val="tlid-translation"/>
          <w:rFonts w:ascii="Times New Roman" w:hAnsi="Times New Roman" w:cs="Times New Roman"/>
          <w:lang w:val="en"/>
        </w:rPr>
        <w:t xml:space="preserve">, </w:t>
      </w:r>
      <w:r w:rsidRPr="00437AA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Homa Kashani</w:t>
      </w:r>
      <w:r w:rsidRPr="00437AA1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2</w:t>
      </w:r>
      <w:r w:rsidRPr="00437AA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, </w:t>
      </w:r>
      <w:r w:rsidRPr="00437AA1">
        <w:rPr>
          <w:rFonts w:ascii="Times New Roman" w:hAnsi="Times New Roman" w:cs="Times New Roman"/>
          <w:sz w:val="20"/>
          <w:szCs w:val="20"/>
          <w:lang w:val="en"/>
        </w:rPr>
        <w:t>Mina Aghaei</w:t>
      </w:r>
      <w:r w:rsidRPr="00437AA1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1</w:t>
      </w:r>
      <w:r w:rsidRPr="00437AA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, Masud Yunesian</w:t>
      </w:r>
      <w:r w:rsidRPr="00437AA1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1,2</w:t>
      </w:r>
    </w:p>
    <w:p w:rsidR="007352BB" w:rsidRPr="00437AA1" w:rsidRDefault="007352BB" w:rsidP="007352BB">
      <w:pPr>
        <w:jc w:val="center"/>
        <w:rPr>
          <w:rFonts w:asciiTheme="majorBidi" w:hAnsiTheme="majorBidi" w:cstheme="majorBidi"/>
          <w:i/>
          <w:iCs/>
          <w:rtl/>
        </w:rPr>
      </w:pPr>
      <w:r w:rsidRPr="00437AA1">
        <w:rPr>
          <w:rFonts w:asciiTheme="majorBidi" w:hAnsiTheme="majorBidi" w:cstheme="majorBidi"/>
          <w:vertAlign w:val="superscript"/>
        </w:rPr>
        <w:t xml:space="preserve">1 </w:t>
      </w:r>
      <w:r w:rsidRPr="00437AA1">
        <w:rPr>
          <w:rFonts w:asciiTheme="majorBidi" w:hAnsiTheme="majorBidi" w:cstheme="majorBidi"/>
          <w:i/>
          <w:iCs/>
        </w:rPr>
        <w:t>Department of Environmental Health Engineering, School of Public Health, Tehran University of Medical Sciences, Tehran, Iran</w:t>
      </w:r>
    </w:p>
    <w:p w:rsidR="007352BB" w:rsidRPr="00437AA1" w:rsidRDefault="007352BB" w:rsidP="007352BB">
      <w:pPr>
        <w:jc w:val="center"/>
        <w:rPr>
          <w:rFonts w:asciiTheme="majorBidi" w:hAnsiTheme="majorBidi" w:cstheme="majorBidi"/>
          <w:i/>
          <w:iCs/>
        </w:rPr>
      </w:pPr>
      <w:r w:rsidRPr="00437AA1">
        <w:rPr>
          <w:rFonts w:asciiTheme="majorBidi" w:hAnsiTheme="majorBidi" w:cstheme="majorBidi"/>
          <w:i/>
          <w:iCs/>
          <w:vertAlign w:val="superscript"/>
        </w:rPr>
        <w:t>2</w:t>
      </w:r>
      <w:r w:rsidRPr="00437AA1">
        <w:rPr>
          <w:rFonts w:asciiTheme="majorBidi" w:hAnsiTheme="majorBidi" w:cstheme="majorBidi"/>
          <w:i/>
          <w:iCs/>
        </w:rPr>
        <w:t xml:space="preserve"> Department of Research Methodology and Data Analysis, Institute for Environmental Research, Tehran University of Medical Sciences, Tehran, Iran</w:t>
      </w:r>
    </w:p>
    <w:p w:rsidR="007352BB" w:rsidRPr="00437AA1" w:rsidRDefault="007352BB" w:rsidP="007352BB">
      <w:pPr>
        <w:jc w:val="center"/>
        <w:rPr>
          <w:rFonts w:asciiTheme="majorBidi" w:hAnsiTheme="majorBidi" w:cstheme="majorBidi"/>
        </w:rPr>
      </w:pPr>
      <w:r w:rsidRPr="00437AA1">
        <w:rPr>
          <w:rFonts w:asciiTheme="majorBidi" w:hAnsiTheme="majorBidi" w:cs="Times New Roman"/>
          <w:rtl/>
        </w:rPr>
        <w:tab/>
      </w:r>
      <w:r w:rsidRPr="00437AA1">
        <w:rPr>
          <w:rFonts w:asciiTheme="majorBidi" w:hAnsiTheme="majorBidi" w:cs="Times New Roman"/>
          <w:vertAlign w:val="superscript"/>
        </w:rPr>
        <w:t xml:space="preserve"> </w:t>
      </w:r>
      <w:r w:rsidRPr="00437AA1">
        <w:rPr>
          <w:rFonts w:asciiTheme="majorBidi" w:hAnsiTheme="majorBidi" w:cstheme="majorBidi"/>
          <w:i/>
          <w:iCs/>
          <w:vertAlign w:val="superscript"/>
        </w:rPr>
        <w:t>3</w:t>
      </w:r>
      <w:r w:rsidRPr="00437AA1">
        <w:rPr>
          <w:rFonts w:asciiTheme="majorBidi" w:hAnsiTheme="majorBidi" w:cstheme="majorBidi"/>
          <w:i/>
          <w:iCs/>
        </w:rPr>
        <w:t>Center</w:t>
      </w:r>
      <w:r w:rsidRPr="00437AA1">
        <w:rPr>
          <w:rFonts w:asciiTheme="majorBidi" w:hAnsiTheme="majorBidi" w:cstheme="majorBidi"/>
          <w:i/>
          <w:iCs/>
          <w:vertAlign w:val="superscript"/>
        </w:rPr>
        <w:t xml:space="preserve"> </w:t>
      </w:r>
      <w:r w:rsidRPr="00437AA1">
        <w:rPr>
          <w:rFonts w:asciiTheme="majorBidi" w:hAnsiTheme="majorBidi" w:cstheme="majorBidi"/>
          <w:i/>
          <w:iCs/>
        </w:rPr>
        <w:t>for Air Pollution Research (CAPR), Institute for Environmental Research (IER), Tehran University of Medical Sciences, Tehran, Iran</w:t>
      </w:r>
    </w:p>
    <w:p w:rsidR="00AF63B0" w:rsidRPr="00437AA1" w:rsidRDefault="00AF63B0" w:rsidP="00F6493A">
      <w:pPr>
        <w:bidi w:val="0"/>
        <w:jc w:val="both"/>
        <w:rPr>
          <w:rFonts w:ascii="Times New Roman" w:hAnsi="Times New Roman" w:cs="Times New Roman"/>
          <w:noProof/>
          <w:lang w:bidi="ar-SA"/>
        </w:rPr>
      </w:pPr>
      <w:r w:rsidRPr="00437AA1">
        <w:rPr>
          <w:rFonts w:ascii="Times New Roman" w:hAnsi="Times New Roman" w:cs="Times New Roman"/>
          <w:noProof/>
          <w:lang w:bidi="ar-SA"/>
        </w:rPr>
        <w:t>Table.S</w:t>
      </w:r>
      <w:r w:rsidR="00F6493A" w:rsidRPr="00437AA1">
        <w:rPr>
          <w:rFonts w:ascii="Times New Roman" w:hAnsi="Times New Roman" w:cs="Times New Roman"/>
          <w:noProof/>
          <w:lang w:bidi="ar-SA"/>
        </w:rPr>
        <w:t>1</w:t>
      </w:r>
      <w:r w:rsidRPr="00437AA1">
        <w:rPr>
          <w:rFonts w:ascii="Times New Roman" w:hAnsi="Times New Roman" w:cs="Times New Roman"/>
          <w:noProof/>
          <w:lang w:bidi="ar-SA"/>
        </w:rPr>
        <w:t>.Iran's provinces by area and population</w:t>
      </w:r>
    </w:p>
    <w:tbl>
      <w:tblPr>
        <w:tblStyle w:val="LightShading"/>
        <w:tblW w:w="9230" w:type="dxa"/>
        <w:tblLayout w:type="fixed"/>
        <w:tblLook w:val="04A0" w:firstRow="1" w:lastRow="0" w:firstColumn="1" w:lastColumn="0" w:noHBand="0" w:noVBand="1"/>
      </w:tblPr>
      <w:tblGrid>
        <w:gridCol w:w="5048"/>
        <w:gridCol w:w="1973"/>
        <w:gridCol w:w="2209"/>
      </w:tblGrid>
      <w:tr w:rsidR="00AF63B0" w:rsidRPr="00437AA1" w:rsidTr="00C73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</w:tcPr>
          <w:p w:rsidR="00AF63B0" w:rsidRPr="00437AA1" w:rsidRDefault="00AF63B0" w:rsidP="00C73B3A">
            <w:pPr>
              <w:bidi w:val="0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noProof/>
                <w:sz w:val="20"/>
                <w:szCs w:val="20"/>
              </w:rPr>
              <w:t>Province (Abbreviation)</w:t>
            </w:r>
          </w:p>
        </w:tc>
        <w:tc>
          <w:tcPr>
            <w:tcW w:w="1973" w:type="dxa"/>
            <w:shd w:val="clear" w:color="auto" w:fill="auto"/>
          </w:tcPr>
          <w:p w:rsidR="00AF63B0" w:rsidRPr="00437AA1" w:rsidRDefault="00AF63B0" w:rsidP="00C73B3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noProof/>
                <w:sz w:val="20"/>
                <w:szCs w:val="20"/>
              </w:rPr>
              <w:t>Area</w:t>
            </w:r>
            <w:r w:rsidRPr="00437AA1">
              <w:rPr>
                <w:rFonts w:ascii="Times New Roman" w:hAnsi="Times New Roman" w:cs="Times New Roman" w:hint="cs"/>
                <w:noProof/>
                <w:sz w:val="20"/>
                <w:szCs w:val="20"/>
                <w:rtl/>
              </w:rPr>
              <w:t xml:space="preserve"> </w:t>
            </w:r>
            <w:r w:rsidRPr="00437AA1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437A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</w:t>
            </w:r>
            <w:r w:rsidRPr="00437A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37AA1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  <w:rtl/>
              </w:rPr>
              <w:t>(</w:t>
            </w:r>
          </w:p>
        </w:tc>
        <w:tc>
          <w:tcPr>
            <w:tcW w:w="2209" w:type="dxa"/>
            <w:shd w:val="clear" w:color="auto" w:fill="auto"/>
          </w:tcPr>
          <w:p w:rsidR="00AF63B0" w:rsidRPr="00437AA1" w:rsidRDefault="00AF63B0" w:rsidP="00C73B3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noProof/>
                <w:sz w:val="20"/>
                <w:szCs w:val="20"/>
              </w:rPr>
              <w:t>Population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lborz (AL 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4F11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122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712400</w:t>
            </w:r>
          </w:p>
        </w:tc>
      </w:tr>
      <w:tr w:rsidR="00AF63B0" w:rsidRPr="00437AA1" w:rsidTr="00C73B3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dabil (AR 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7800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70420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zarbaijan East (EA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5651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909652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zarbaijan West (WA 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7411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265219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ushehr (BS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7743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63400</w:t>
            </w:r>
          </w:p>
        </w:tc>
      </w:tr>
      <w:tr w:rsidR="00AF63B0" w:rsidRPr="00437AA1" w:rsidTr="00C73B3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ahar mahal and Bakhtiari (CM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6328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47763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rs (FA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2608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851274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ilan (GI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042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530696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lestan (GO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0367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868619</w:t>
            </w:r>
          </w:p>
        </w:tc>
      </w:tr>
      <w:tr w:rsidR="00AF63B0" w:rsidRPr="00437AA1" w:rsidTr="00C73B3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madan (HD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9368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738214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ormozgan (HG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0679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776415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lam (IL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0133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80158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sfahan (ES 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07018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120850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erman(KE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83193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16718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ermanshah (BK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4998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952434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horasan north (KS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8434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63092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horasan Razavi (KV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8018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434501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horasan south (KJ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51193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68898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huzestan (KZ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4055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710509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ohgiluyeh and boyer Ahmad (KB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5504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13052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ordestan (KD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137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603011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restan ( LO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8294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760649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rkazi (MK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127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29475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zandaran (MN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3842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283582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azvin (QZ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5567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73761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om(QM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562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01158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mnan (SM 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7491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0236</w:t>
            </w:r>
          </w:p>
        </w:tc>
      </w:tr>
      <w:tr w:rsidR="00AF63B0" w:rsidRPr="00437AA1" w:rsidTr="00C73B3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istan Baluchestan (SB 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80726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775049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hran (TE 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692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267637</w:t>
            </w:r>
          </w:p>
        </w:tc>
      </w:tr>
      <w:tr w:rsidR="00AF63B0" w:rsidRPr="00437AA1" w:rsidTr="00C73B3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Yazd (YA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3477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38533</w:t>
            </w:r>
          </w:p>
        </w:tc>
      </w:tr>
      <w:tr w:rsidR="00AF63B0" w:rsidRPr="00437AA1" w:rsidTr="00C73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Zanjan (ZA)</w:t>
            </w:r>
          </w:p>
        </w:tc>
        <w:tc>
          <w:tcPr>
            <w:tcW w:w="1973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1773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AF63B0" w:rsidRPr="00437AA1" w:rsidRDefault="00AF63B0" w:rsidP="00C73B3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057461</w:t>
            </w:r>
          </w:p>
        </w:tc>
      </w:tr>
    </w:tbl>
    <w:p w:rsidR="00E02E63" w:rsidRPr="00437AA1" w:rsidRDefault="00E02E63">
      <w:pPr>
        <w:rPr>
          <w:rtl/>
        </w:rPr>
      </w:pPr>
    </w:p>
    <w:p w:rsidR="007610A6" w:rsidRPr="00437AA1" w:rsidRDefault="005A2D71" w:rsidP="004F11AC">
      <w:pPr>
        <w:bidi w:val="0"/>
        <w:jc w:val="center"/>
      </w:pPr>
      <w:r w:rsidRPr="00437AA1">
        <w:rPr>
          <w:noProof/>
          <w:lang w:val="en-IN" w:eastAsia="en-IN" w:bidi="ar-SA"/>
        </w:rPr>
        <w:drawing>
          <wp:inline distT="0" distB="0" distL="0" distR="0" wp14:anchorId="5AB1640E" wp14:editId="62584C18">
            <wp:extent cx="4391025" cy="3848100"/>
            <wp:effectExtent l="19050" t="19050" r="28575" b="19050"/>
            <wp:docPr id="2" name="Picture 2" descr="J:\SHS1\paper2\PAPER DRAFT\C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SHS1\paper2\PAPER DRAFT\CAT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38" t="25146" r="9089" b="25147"/>
                    <a:stretch/>
                  </pic:blipFill>
                  <pic:spPr bwMode="auto">
                    <a:xfrm>
                      <a:off x="0" y="0"/>
                      <a:ext cx="4391366" cy="38483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2E63" w:rsidRPr="00437AA1" w:rsidRDefault="00E02E63" w:rsidP="003E1885">
      <w:pPr>
        <w:bidi w:val="0"/>
        <w:jc w:val="center"/>
        <w:rPr>
          <w:rFonts w:ascii="Times New Roman" w:hAnsi="Times New Roman" w:cs="Times New Roman"/>
          <w:sz w:val="28"/>
          <w:szCs w:val="28"/>
        </w:rPr>
      </w:pPr>
      <w:r w:rsidRPr="00437AA1">
        <w:rPr>
          <w:rFonts w:ascii="Times New Roman" w:hAnsi="Times New Roman" w:cs="Times New Roman"/>
          <w:sz w:val="28"/>
          <w:szCs w:val="28"/>
        </w:rPr>
        <w:t>Figure s1.</w:t>
      </w:r>
      <w:r w:rsidRPr="00437AA1">
        <w:rPr>
          <w:rStyle w:val="fontstyle01"/>
          <w:rFonts w:ascii="Times New Roman" w:hAnsi="Times New Roman" w:cs="Times New Roman"/>
          <w:lang w:val="en"/>
        </w:rPr>
        <w:t xml:space="preserve"> </w:t>
      </w:r>
      <w:r w:rsidRPr="00437AA1">
        <w:rPr>
          <w:rStyle w:val="jlqj4b"/>
          <w:rFonts w:ascii="Times New Roman" w:hAnsi="Times New Roman" w:cs="Times New Roman"/>
          <w:lang w:val="en"/>
        </w:rPr>
        <w:t>Classification of provinces based on changes in exposure to SHS 2009-2015</w:t>
      </w:r>
      <w:r w:rsidR="008E1AE7" w:rsidRPr="00437AA1">
        <w:rPr>
          <w:rStyle w:val="jlqj4b"/>
          <w:rFonts w:ascii="Times New Roman" w:hAnsi="Times New Roman" w:cs="Times New Roman"/>
          <w:lang w:val="en"/>
        </w:rPr>
        <w:t>(</w:t>
      </w:r>
      <w:r w:rsidR="009B0E04" w:rsidRPr="00437AA1">
        <w:rPr>
          <w:rStyle w:val="jlqj4b"/>
          <w:rFonts w:ascii="Times New Roman" w:hAnsi="Times New Roman" w:cs="Times New Roman"/>
          <w:lang w:val="en"/>
        </w:rPr>
        <w:t>Map created using ArcMap 10.3</w:t>
      </w:r>
      <w:r w:rsidR="003E1885" w:rsidRPr="00437AA1">
        <w:rPr>
          <w:rStyle w:val="jlqj4b"/>
          <w:rFonts w:ascii="Times New Roman" w:hAnsi="Times New Roman" w:cs="Times New Roman"/>
          <w:lang w:val="en"/>
        </w:rPr>
        <w:t>, (http://desktop.arcgis.com/en/arcmap/)</w:t>
      </w:r>
    </w:p>
    <w:p w:rsidR="00D953DC" w:rsidRPr="00437AA1" w:rsidRDefault="00D953DC" w:rsidP="004F11AC">
      <w:pPr>
        <w:bidi w:val="0"/>
        <w:spacing w:after="0" w:line="480" w:lineRule="auto"/>
        <w:jc w:val="both"/>
        <w:rPr>
          <w:rStyle w:val="tlid-translation"/>
          <w:rFonts w:ascii="Times New Roman" w:hAnsi="Times New Roman" w:cs="Times New Roman"/>
        </w:rPr>
      </w:pPr>
      <w:r w:rsidRPr="00437AA1">
        <w:rPr>
          <w:rStyle w:val="tlid-translation"/>
          <w:rFonts w:ascii="Times New Roman" w:hAnsi="Times New Roman" w:cs="Times New Roman"/>
        </w:rPr>
        <w:t>TableS</w:t>
      </w:r>
      <w:r w:rsidR="004F11AC" w:rsidRPr="00437AA1">
        <w:rPr>
          <w:rStyle w:val="tlid-translation"/>
          <w:rFonts w:ascii="Times New Roman" w:hAnsi="Times New Roman" w:cs="Times New Roman"/>
        </w:rPr>
        <w:t>2</w:t>
      </w:r>
      <w:r w:rsidRPr="00437AA1">
        <w:rPr>
          <w:rStyle w:val="tlid-translation"/>
          <w:rFonts w:ascii="Times New Roman" w:hAnsi="Times New Roman" w:cs="Times New Roman"/>
        </w:rPr>
        <w:t>. Components of Variance</w:t>
      </w:r>
    </w:p>
    <w:tbl>
      <w:tblPr>
        <w:tblStyle w:val="TableGrid"/>
        <w:bidiVisual/>
        <w:tblW w:w="9215" w:type="dxa"/>
        <w:tblInd w:w="2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268"/>
        <w:gridCol w:w="8"/>
        <w:gridCol w:w="1559"/>
        <w:gridCol w:w="1276"/>
        <w:gridCol w:w="993"/>
      </w:tblGrid>
      <w:tr w:rsidR="00E02E63" w:rsidRPr="00437AA1" w:rsidTr="00E02E63">
        <w:trPr>
          <w:trHeight w:val="526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rtl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Extraction Sums of Squared Loadings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rtl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Rotation Sums of Squared Loadings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rtl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Initial Eigenvalu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</w:rPr>
            </w:pPr>
          </w:p>
        </w:tc>
      </w:tr>
      <w:tr w:rsidR="00E02E63" w:rsidRPr="00437AA1" w:rsidTr="00E02E63">
        <w:trPr>
          <w:trHeight w:val="3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D276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AA1">
              <w:rPr>
                <w:rFonts w:ascii="Times New Roman" w:hAnsi="Times New Roman" w:cs="Times New Roman"/>
                <w:sz w:val="18"/>
                <w:szCs w:val="18"/>
              </w:rPr>
              <w:t>Cumulative 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D276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AA1">
              <w:rPr>
                <w:rFonts w:ascii="Times New Roman" w:hAnsi="Times New Roman" w:cs="Times New Roman"/>
                <w:sz w:val="18"/>
                <w:szCs w:val="18"/>
              </w:rPr>
              <w:t>% of Vari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D276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AA1">
              <w:rPr>
                <w:rFonts w:ascii="Times New Roman" w:hAnsi="Times New Roman" w:cs="Times New Roman"/>
                <w:sz w:val="18"/>
                <w:szCs w:val="18"/>
              </w:rPr>
              <w:t>Cumulative %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D276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AA1">
              <w:rPr>
                <w:rFonts w:ascii="Times New Roman" w:hAnsi="Times New Roman" w:cs="Times New Roman"/>
                <w:sz w:val="18"/>
                <w:szCs w:val="18"/>
              </w:rPr>
              <w:t>% of Vari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D276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7AA1">
              <w:rPr>
                <w:rFonts w:ascii="Times New Roman" w:hAnsi="Times New Roman" w:cs="Times New Roman"/>
                <w:sz w:val="18"/>
                <w:szCs w:val="18"/>
              </w:rPr>
              <w:t>Cumulative 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D276C0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437AA1">
              <w:rPr>
                <w:rFonts w:ascii="Times New Roman" w:hAnsi="Times New Roman" w:cs="Times New Roman"/>
                <w:sz w:val="18"/>
                <w:szCs w:val="18"/>
              </w:rPr>
              <w:t>% of Varia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2E63" w:rsidRPr="00437AA1" w:rsidTr="00E02E63">
        <w:trPr>
          <w:trHeight w:val="245"/>
        </w:trPr>
        <w:tc>
          <w:tcPr>
            <w:tcW w:w="1276" w:type="dxa"/>
            <w:tcBorders>
              <w:top w:val="single" w:sz="4" w:space="0" w:color="auto"/>
            </w:tcBorders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8.0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8.0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1.15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1.5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8.0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8.0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2E63" w:rsidRPr="00437AA1" w:rsidTr="00E02E63">
        <w:trPr>
          <w:trHeight w:val="263"/>
        </w:trPr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57.561</w:t>
            </w:r>
          </w:p>
        </w:tc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9.530</w:t>
            </w:r>
          </w:p>
        </w:tc>
        <w:tc>
          <w:tcPr>
            <w:tcW w:w="1559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55.354</w:t>
            </w:r>
          </w:p>
        </w:tc>
        <w:tc>
          <w:tcPr>
            <w:tcW w:w="1276" w:type="dxa"/>
            <w:gridSpan w:val="2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4.195</w:t>
            </w:r>
          </w:p>
        </w:tc>
        <w:tc>
          <w:tcPr>
            <w:tcW w:w="1559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57.561</w:t>
            </w:r>
          </w:p>
        </w:tc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9.530</w:t>
            </w:r>
          </w:p>
        </w:tc>
        <w:tc>
          <w:tcPr>
            <w:tcW w:w="993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2E63" w:rsidRPr="00437AA1" w:rsidTr="00E02E63">
        <w:trPr>
          <w:trHeight w:val="245"/>
        </w:trPr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57.114</w:t>
            </w:r>
          </w:p>
        </w:tc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7.553</w:t>
            </w:r>
          </w:p>
        </w:tc>
        <w:tc>
          <w:tcPr>
            <w:tcW w:w="1559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75.114</w:t>
            </w:r>
          </w:p>
        </w:tc>
        <w:tc>
          <w:tcPr>
            <w:tcW w:w="1276" w:type="dxa"/>
            <w:gridSpan w:val="2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9.760</w:t>
            </w:r>
          </w:p>
        </w:tc>
        <w:tc>
          <w:tcPr>
            <w:tcW w:w="1559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75.114</w:t>
            </w:r>
          </w:p>
        </w:tc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7.553</w:t>
            </w:r>
          </w:p>
        </w:tc>
        <w:tc>
          <w:tcPr>
            <w:tcW w:w="993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2E63" w:rsidRPr="00437AA1" w:rsidTr="00E02E63">
        <w:trPr>
          <w:trHeight w:val="263"/>
        </w:trPr>
        <w:tc>
          <w:tcPr>
            <w:tcW w:w="1276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84.139</w:t>
            </w:r>
          </w:p>
        </w:tc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9.524</w:t>
            </w:r>
          </w:p>
        </w:tc>
        <w:tc>
          <w:tcPr>
            <w:tcW w:w="993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02E63" w:rsidRPr="00437AA1" w:rsidTr="00E02E63">
        <w:trPr>
          <w:trHeight w:val="263"/>
        </w:trPr>
        <w:tc>
          <w:tcPr>
            <w:tcW w:w="1276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91.818</w:t>
            </w:r>
          </w:p>
        </w:tc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7.180</w:t>
            </w:r>
          </w:p>
        </w:tc>
        <w:tc>
          <w:tcPr>
            <w:tcW w:w="993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2E63" w:rsidRPr="00437AA1" w:rsidTr="00E02E63">
        <w:trPr>
          <w:trHeight w:val="245"/>
        </w:trPr>
        <w:tc>
          <w:tcPr>
            <w:tcW w:w="1276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96.980</w:t>
            </w:r>
          </w:p>
        </w:tc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5.162</w:t>
            </w:r>
          </w:p>
        </w:tc>
        <w:tc>
          <w:tcPr>
            <w:tcW w:w="993" w:type="dxa"/>
          </w:tcPr>
          <w:p w:rsidR="00E02E63" w:rsidRPr="00437AA1" w:rsidRDefault="00E02E63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2E63" w:rsidRPr="00437AA1" w:rsidTr="00E02E63">
        <w:trPr>
          <w:trHeight w:val="263"/>
        </w:trPr>
        <w:tc>
          <w:tcPr>
            <w:tcW w:w="1276" w:type="dxa"/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00.000</w:t>
            </w:r>
          </w:p>
        </w:tc>
        <w:tc>
          <w:tcPr>
            <w:tcW w:w="1276" w:type="dxa"/>
          </w:tcPr>
          <w:p w:rsidR="00E02E63" w:rsidRPr="00437AA1" w:rsidRDefault="00E02E63" w:rsidP="00D276C0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.020</w:t>
            </w:r>
          </w:p>
        </w:tc>
        <w:tc>
          <w:tcPr>
            <w:tcW w:w="993" w:type="dxa"/>
          </w:tcPr>
          <w:p w:rsidR="00E02E63" w:rsidRPr="00437AA1" w:rsidRDefault="00E02E63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EC31D1" w:rsidRPr="00437AA1" w:rsidRDefault="00EC31D1" w:rsidP="0092032A">
      <w:pPr>
        <w:bidi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</w:p>
    <w:p w:rsidR="00285229" w:rsidRPr="00437AA1" w:rsidRDefault="00285229" w:rsidP="004F11AC">
      <w:pPr>
        <w:bidi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  <w:r w:rsidRPr="00437AA1">
        <w:rPr>
          <w:rStyle w:val="tlid-translation"/>
          <w:rFonts w:ascii="Times New Roman" w:hAnsi="Times New Roman" w:cs="Times New Roman"/>
          <w:sz w:val="24"/>
          <w:szCs w:val="24"/>
        </w:rPr>
        <w:t>Table S</w:t>
      </w:r>
      <w:r w:rsidR="004F11AC" w:rsidRPr="00437AA1">
        <w:rPr>
          <w:rStyle w:val="tlid-translation"/>
          <w:rFonts w:ascii="Times New Roman" w:hAnsi="Times New Roman" w:cs="Times New Roman"/>
          <w:sz w:val="24"/>
          <w:szCs w:val="24"/>
        </w:rPr>
        <w:t>3</w:t>
      </w:r>
      <w:r w:rsidRPr="00437AA1">
        <w:rPr>
          <w:rStyle w:val="tlid-translation"/>
          <w:rFonts w:ascii="Times New Roman" w:hAnsi="Times New Roman" w:cs="Times New Roman"/>
          <w:sz w:val="24"/>
          <w:szCs w:val="24"/>
        </w:rPr>
        <w:t>. Component matrix</w:t>
      </w:r>
    </w:p>
    <w:tbl>
      <w:tblPr>
        <w:tblStyle w:val="TableGrid"/>
        <w:bidiVisual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834"/>
        <w:gridCol w:w="2163"/>
        <w:gridCol w:w="2771"/>
      </w:tblGrid>
      <w:tr w:rsidR="00285229" w:rsidRPr="00437AA1" w:rsidTr="0092032A">
        <w:trPr>
          <w:trHeight w:val="309"/>
          <w:jc w:val="center"/>
        </w:trPr>
        <w:tc>
          <w:tcPr>
            <w:tcW w:w="1834" w:type="dxa"/>
            <w:tcBorders>
              <w:bottom w:val="single" w:sz="4" w:space="0" w:color="auto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Component3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Component2</w:t>
            </w:r>
          </w:p>
        </w:tc>
        <w:tc>
          <w:tcPr>
            <w:tcW w:w="2163" w:type="dxa"/>
            <w:tcBorders>
              <w:bottom w:val="single" w:sz="4" w:space="0" w:color="auto"/>
              <w:right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cs="B Nazani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Component</w:t>
            </w:r>
            <w:r w:rsidRPr="00437AA1">
              <w:rPr>
                <w:rFonts w:cs="B Nazanin"/>
                <w:b/>
                <w:bCs/>
                <w:spacing w:val="6"/>
              </w:rPr>
              <w:t>1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pacing w:val="6"/>
                <w:rtl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Variable</w:t>
            </w:r>
          </w:p>
        </w:tc>
      </w:tr>
      <w:tr w:rsidR="0092032A" w:rsidRPr="00437AA1" w:rsidTr="0092032A">
        <w:trPr>
          <w:trHeight w:val="151"/>
          <w:jc w:val="center"/>
        </w:trPr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:rsidR="0092032A" w:rsidRPr="00437AA1" w:rsidRDefault="0092032A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:rsidR="0092032A" w:rsidRPr="00437AA1" w:rsidRDefault="0092032A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163" w:type="dxa"/>
            <w:tcBorders>
              <w:top w:val="single" w:sz="4" w:space="0" w:color="auto"/>
              <w:bottom w:val="nil"/>
              <w:right w:val="nil"/>
            </w:tcBorders>
          </w:tcPr>
          <w:p w:rsidR="0092032A" w:rsidRPr="00437AA1" w:rsidRDefault="0092032A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32A" w:rsidRPr="00437AA1" w:rsidRDefault="0092032A" w:rsidP="00F15DFB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 Index</w:t>
            </w:r>
          </w:p>
        </w:tc>
      </w:tr>
      <w:tr w:rsidR="00285229" w:rsidRPr="00437AA1" w:rsidTr="0092032A">
        <w:trPr>
          <w:trHeight w:val="151"/>
          <w:jc w:val="center"/>
        </w:trPr>
        <w:tc>
          <w:tcPr>
            <w:tcW w:w="1834" w:type="dxa"/>
            <w:tcBorders>
              <w:top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2163" w:type="dxa"/>
            <w:tcBorders>
              <w:top w:val="nil"/>
              <w:right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:rsidR="00285229" w:rsidRPr="00437AA1" w:rsidRDefault="00285229" w:rsidP="00F15DFB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cost of tobacco products</w:t>
            </w:r>
          </w:p>
        </w:tc>
      </w:tr>
      <w:tr w:rsidR="00285229" w:rsidRPr="00437AA1" w:rsidTr="00F15DFB">
        <w:trPr>
          <w:trHeight w:val="295"/>
          <w:jc w:val="center"/>
        </w:trPr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2163" w:type="dxa"/>
            <w:tcBorders>
              <w:right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:rsidR="00285229" w:rsidRPr="00437AA1" w:rsidRDefault="00285229" w:rsidP="00F15DFB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</w:tr>
      <w:tr w:rsidR="00285229" w:rsidRPr="00437AA1" w:rsidTr="00F15DFB">
        <w:trPr>
          <w:trHeight w:val="279"/>
          <w:jc w:val="center"/>
        </w:trPr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2163" w:type="dxa"/>
            <w:tcBorders>
              <w:right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:rsidR="00285229" w:rsidRPr="00437AA1" w:rsidRDefault="00285229" w:rsidP="00F15DFB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ization</w:t>
            </w:r>
          </w:p>
        </w:tc>
      </w:tr>
      <w:tr w:rsidR="00285229" w:rsidRPr="00437AA1" w:rsidTr="00F15DFB">
        <w:trPr>
          <w:trHeight w:val="295"/>
          <w:jc w:val="center"/>
        </w:trPr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Borders>
              <w:right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:rsidR="00285229" w:rsidRPr="00437AA1" w:rsidRDefault="00285229" w:rsidP="00F15DFB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expenses</w:t>
            </w:r>
          </w:p>
        </w:tc>
      </w:tr>
      <w:tr w:rsidR="00285229" w:rsidRPr="00437AA1" w:rsidTr="00F15DFB">
        <w:trPr>
          <w:trHeight w:val="285"/>
          <w:jc w:val="center"/>
        </w:trPr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Borders>
              <w:right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:rsidR="00285229" w:rsidRPr="00437AA1" w:rsidRDefault="00285229" w:rsidP="00F15DFB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income</w:t>
            </w:r>
          </w:p>
        </w:tc>
      </w:tr>
      <w:tr w:rsidR="00285229" w:rsidRPr="00437AA1" w:rsidTr="00F15DFB">
        <w:trPr>
          <w:trHeight w:val="309"/>
          <w:jc w:val="center"/>
        </w:trPr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834" w:type="dxa"/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Borders>
              <w:right w:val="nil"/>
            </w:tcBorders>
          </w:tcPr>
          <w:p w:rsidR="00285229" w:rsidRPr="00437AA1" w:rsidRDefault="00285229" w:rsidP="00F15DFB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5229" w:rsidRPr="00437AA1" w:rsidRDefault="00285229" w:rsidP="00F15DFB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ployment </w:t>
            </w:r>
          </w:p>
        </w:tc>
      </w:tr>
    </w:tbl>
    <w:p w:rsidR="00D820D2" w:rsidRPr="00437AA1" w:rsidRDefault="00D820D2" w:rsidP="00E02E63">
      <w:pPr>
        <w:bidi w:val="0"/>
        <w:jc w:val="both"/>
        <w:rPr>
          <w:rFonts w:ascii="Times New Roman" w:hAnsi="Times New Roman" w:cs="Times New Roman"/>
          <w:b/>
          <w:bCs/>
          <w:spacing w:val="6"/>
          <w:sz w:val="24"/>
          <w:szCs w:val="24"/>
        </w:rPr>
      </w:pPr>
    </w:p>
    <w:p w:rsidR="007610A6" w:rsidRPr="00437AA1" w:rsidRDefault="007610A6" w:rsidP="004F11AC">
      <w:pPr>
        <w:bidi w:val="0"/>
        <w:ind w:firstLine="521"/>
        <w:jc w:val="both"/>
        <w:rPr>
          <w:rFonts w:ascii="Times New Roman" w:hAnsi="Times New Roman" w:cs="Times New Roman"/>
          <w:b/>
          <w:bCs/>
          <w:spacing w:val="6"/>
          <w:sz w:val="24"/>
          <w:szCs w:val="24"/>
        </w:rPr>
      </w:pPr>
      <w:r w:rsidRPr="00437AA1">
        <w:rPr>
          <w:rFonts w:ascii="Times New Roman" w:hAnsi="Times New Roman" w:cs="Times New Roman"/>
          <w:b/>
          <w:bCs/>
          <w:spacing w:val="6"/>
          <w:sz w:val="24"/>
          <w:szCs w:val="24"/>
        </w:rPr>
        <w:t>Table</w:t>
      </w:r>
      <w:r w:rsidR="007C2F1F" w:rsidRPr="00437AA1">
        <w:rPr>
          <w:rFonts w:ascii="Times New Roman" w:hAnsi="Times New Roman" w:cs="Times New Roman"/>
          <w:b/>
          <w:bCs/>
          <w:spacing w:val="6"/>
          <w:sz w:val="24"/>
          <w:szCs w:val="24"/>
        </w:rPr>
        <w:t xml:space="preserve"> S</w:t>
      </w:r>
      <w:r w:rsidR="004F11AC" w:rsidRPr="00437AA1">
        <w:rPr>
          <w:rFonts w:ascii="Times New Roman" w:hAnsi="Times New Roman" w:cs="Times New Roman"/>
          <w:b/>
          <w:bCs/>
          <w:spacing w:val="6"/>
          <w:sz w:val="24"/>
          <w:szCs w:val="24"/>
        </w:rPr>
        <w:t>4</w:t>
      </w:r>
      <w:r w:rsidRPr="00437AA1">
        <w:rPr>
          <w:rFonts w:ascii="Times New Roman" w:hAnsi="Times New Roman" w:cs="Times New Roman"/>
          <w:b/>
          <w:bCs/>
          <w:spacing w:val="6"/>
          <w:sz w:val="24"/>
          <w:szCs w:val="24"/>
        </w:rPr>
        <w:t>.</w:t>
      </w:r>
      <w:r w:rsidRPr="00437AA1">
        <w:rPr>
          <w:rStyle w:val="jlqj4b"/>
        </w:rPr>
        <w:t xml:space="preserve"> </w:t>
      </w:r>
      <w:r w:rsidRPr="00437AA1">
        <w:rPr>
          <w:rFonts w:ascii="Times New Roman" w:hAnsi="Times New Roman" w:cs="Times New Roman"/>
        </w:rPr>
        <w:t>Regression Analysis for Variables Predicting SHS</w:t>
      </w:r>
    </w:p>
    <w:tbl>
      <w:tblPr>
        <w:tblStyle w:val="TableGrid"/>
        <w:bidiVisual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25"/>
        <w:gridCol w:w="1258"/>
        <w:gridCol w:w="1290"/>
        <w:gridCol w:w="1109"/>
        <w:gridCol w:w="2213"/>
        <w:gridCol w:w="1087"/>
      </w:tblGrid>
      <w:tr w:rsidR="007610A6" w:rsidRPr="00437AA1" w:rsidTr="00C73B3A">
        <w:trPr>
          <w:trHeight w:val="271"/>
        </w:trPr>
        <w:tc>
          <w:tcPr>
            <w:tcW w:w="1160" w:type="dxa"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  <w:t>P</w:t>
            </w:r>
          </w:p>
        </w:tc>
        <w:tc>
          <w:tcPr>
            <w:tcW w:w="1125" w:type="dxa"/>
          </w:tcPr>
          <w:p w:rsidR="007610A6" w:rsidRPr="00437AA1" w:rsidRDefault="00931134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  <w:t>t</w:t>
            </w:r>
          </w:p>
        </w:tc>
        <w:tc>
          <w:tcPr>
            <w:tcW w:w="1258" w:type="dxa"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  <w:t>Beta</w:t>
            </w:r>
          </w:p>
        </w:tc>
        <w:tc>
          <w:tcPr>
            <w:tcW w:w="1290" w:type="dxa"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  <w:t>SE</w:t>
            </w:r>
          </w:p>
        </w:tc>
        <w:tc>
          <w:tcPr>
            <w:tcW w:w="1109" w:type="dxa"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B</w:t>
            </w:r>
          </w:p>
        </w:tc>
        <w:tc>
          <w:tcPr>
            <w:tcW w:w="2213" w:type="dxa"/>
          </w:tcPr>
          <w:p w:rsidR="007610A6" w:rsidRPr="00437AA1" w:rsidRDefault="007610A6" w:rsidP="00C73B3A">
            <w:pPr>
              <w:jc w:val="right"/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  <w:t>Model</w:t>
            </w:r>
          </w:p>
        </w:tc>
        <w:tc>
          <w:tcPr>
            <w:tcW w:w="1087" w:type="dxa"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</w:pPr>
          </w:p>
        </w:tc>
      </w:tr>
      <w:tr w:rsidR="007610A6" w:rsidRPr="00437AA1" w:rsidTr="00C73B3A">
        <w:trPr>
          <w:trHeight w:val="137"/>
        </w:trPr>
        <w:tc>
          <w:tcPr>
            <w:tcW w:w="116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5.410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129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4.235</w:t>
            </w:r>
          </w:p>
        </w:tc>
        <w:tc>
          <w:tcPr>
            <w:tcW w:w="1109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65.262</w:t>
            </w:r>
          </w:p>
        </w:tc>
        <w:tc>
          <w:tcPr>
            <w:tcW w:w="2213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1087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256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3.682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3.594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457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657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442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score   2foranalysis 1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</w:rPr>
            </w:pPr>
            <w:r w:rsidRPr="00437AA1">
              <w:rPr>
                <w:rFonts w:ascii="Times New Roman" w:hAnsi="Times New Roman" w:cs="Times New Roman"/>
              </w:rPr>
              <w:t>Sharp decrease</w:t>
            </w:r>
          </w:p>
        </w:tc>
      </w:tr>
      <w:tr w:rsidR="007610A6" w:rsidRPr="00437AA1" w:rsidTr="00C73B3A">
        <w:trPr>
          <w:trHeight w:val="415"/>
        </w:trPr>
        <w:tc>
          <w:tcPr>
            <w:tcW w:w="116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125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4.082</w:t>
            </w:r>
          </w:p>
        </w:tc>
        <w:tc>
          <w:tcPr>
            <w:tcW w:w="1109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549</w:t>
            </w:r>
          </w:p>
        </w:tc>
        <w:tc>
          <w:tcPr>
            <w:tcW w:w="2213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 score   3 for analysis 1</w:t>
            </w:r>
          </w:p>
        </w:tc>
        <w:tc>
          <w:tcPr>
            <w:tcW w:w="1087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188"/>
        </w:trPr>
        <w:tc>
          <w:tcPr>
            <w:tcW w:w="116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0.813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655</w:t>
            </w:r>
          </w:p>
        </w:tc>
        <w:tc>
          <w:tcPr>
            <w:tcW w:w="129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5.683</w:t>
            </w:r>
          </w:p>
        </w:tc>
        <w:tc>
          <w:tcPr>
            <w:tcW w:w="1109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61.447</w:t>
            </w:r>
          </w:p>
        </w:tc>
        <w:tc>
          <w:tcPr>
            <w:tcW w:w="2213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1087" w:type="dxa"/>
            <w:vMerge w:val="restart"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</w:rPr>
            </w:pPr>
          </w:p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437AA1">
              <w:rPr>
                <w:rFonts w:ascii="Times New Roman" w:hAnsi="Times New Roman" w:cs="Times New Roman"/>
              </w:rPr>
              <w:t>Mild decrease</w:t>
            </w:r>
          </w:p>
        </w:tc>
      </w:tr>
      <w:tr w:rsidR="007610A6" w:rsidRPr="00437AA1" w:rsidTr="00C73B3A">
        <w:trPr>
          <w:trHeight w:val="257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2.829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3.210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87" w:type="dxa"/>
            <w:vMerge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373"/>
        </w:trPr>
        <w:tc>
          <w:tcPr>
            <w:tcW w:w="116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25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4.046</w:t>
            </w:r>
          </w:p>
        </w:tc>
        <w:tc>
          <w:tcPr>
            <w:tcW w:w="1109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.191</w:t>
            </w:r>
          </w:p>
        </w:tc>
        <w:tc>
          <w:tcPr>
            <w:tcW w:w="2213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score   3foranalysis 1</w:t>
            </w:r>
          </w:p>
        </w:tc>
        <w:tc>
          <w:tcPr>
            <w:tcW w:w="1087" w:type="dxa"/>
            <w:vMerge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201"/>
        </w:trPr>
        <w:tc>
          <w:tcPr>
            <w:tcW w:w="116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2.882</w:t>
            </w:r>
          </w:p>
        </w:tc>
        <w:tc>
          <w:tcPr>
            <w:tcW w:w="125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29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924</w:t>
            </w:r>
          </w:p>
        </w:tc>
        <w:tc>
          <w:tcPr>
            <w:tcW w:w="1109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7.662</w:t>
            </w:r>
          </w:p>
        </w:tc>
        <w:tc>
          <w:tcPr>
            <w:tcW w:w="2213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1087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256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tabs>
                <w:tab w:val="left" w:pos="240"/>
                <w:tab w:val="center" w:pos="472"/>
              </w:tabs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ab/>
              <w:t>.101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671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392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1.006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765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1.776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 score   2foranalysis 1</w:t>
            </w:r>
          </w:p>
        </w:tc>
        <w:tc>
          <w:tcPr>
            <w:tcW w:w="1087" w:type="dxa"/>
            <w:vMerge w:val="restart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</w:rPr>
            </w:pPr>
            <w:r w:rsidRPr="00437AA1">
              <w:rPr>
                <w:rFonts w:ascii="Times New Roman" w:hAnsi="Times New Roman" w:cs="Times New Roman"/>
              </w:rPr>
              <w:t>No change</w:t>
            </w:r>
          </w:p>
        </w:tc>
      </w:tr>
      <w:tr w:rsidR="007610A6" w:rsidRPr="00437AA1" w:rsidTr="00C73B3A">
        <w:trPr>
          <w:trHeight w:val="471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1.635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1.883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 score   3 for analysis 1</w:t>
            </w:r>
          </w:p>
        </w:tc>
        <w:tc>
          <w:tcPr>
            <w:tcW w:w="1087" w:type="dxa"/>
            <w:vMerge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461"/>
        </w:trPr>
        <w:tc>
          <w:tcPr>
            <w:tcW w:w="116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25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490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1109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.295</w:t>
            </w:r>
          </w:p>
        </w:tc>
        <w:tc>
          <w:tcPr>
            <w:tcW w:w="2213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 score   1for analysis 1</w:t>
            </w:r>
          </w:p>
        </w:tc>
        <w:tc>
          <w:tcPr>
            <w:tcW w:w="1087" w:type="dxa"/>
            <w:vMerge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101"/>
        </w:trPr>
        <w:tc>
          <w:tcPr>
            <w:tcW w:w="116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0.720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29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843</w:t>
            </w:r>
          </w:p>
        </w:tc>
        <w:tc>
          <w:tcPr>
            <w:tcW w:w="1109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0.475</w:t>
            </w:r>
          </w:p>
        </w:tc>
        <w:tc>
          <w:tcPr>
            <w:tcW w:w="2213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1087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256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5.008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047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451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1.371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350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2.204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score   2foranalysis 1</w:t>
            </w:r>
          </w:p>
        </w:tc>
        <w:tc>
          <w:tcPr>
            <w:tcW w:w="1087" w:type="dxa"/>
            <w:vMerge w:val="restart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</w:rPr>
            </w:pPr>
            <w:r w:rsidRPr="00437AA1">
              <w:rPr>
                <w:rFonts w:ascii="Times New Roman" w:hAnsi="Times New Roman" w:cs="Times New Roman"/>
              </w:rPr>
              <w:t>Mild increase</w:t>
            </w:r>
          </w:p>
        </w:tc>
      </w:tr>
      <w:tr w:rsidR="007610A6" w:rsidRPr="00437AA1" w:rsidTr="00C73B3A">
        <w:trPr>
          <w:trHeight w:val="371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2.102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715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5.707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 score   3 for analysis 1</w:t>
            </w:r>
          </w:p>
        </w:tc>
        <w:tc>
          <w:tcPr>
            <w:tcW w:w="1087" w:type="dxa"/>
            <w:vMerge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423"/>
        </w:trPr>
        <w:tc>
          <w:tcPr>
            <w:tcW w:w="116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125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753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  <w:tc>
          <w:tcPr>
            <w:tcW w:w="1109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263</w:t>
            </w:r>
          </w:p>
        </w:tc>
        <w:tc>
          <w:tcPr>
            <w:tcW w:w="2213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 score   1for analysis 1</w:t>
            </w:r>
          </w:p>
        </w:tc>
        <w:tc>
          <w:tcPr>
            <w:tcW w:w="1087" w:type="dxa"/>
            <w:vMerge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143"/>
        </w:trPr>
        <w:tc>
          <w:tcPr>
            <w:tcW w:w="116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4.094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290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725</w:t>
            </w:r>
          </w:p>
        </w:tc>
        <w:tc>
          <w:tcPr>
            <w:tcW w:w="1109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4.312</w:t>
            </w:r>
          </w:p>
        </w:tc>
        <w:tc>
          <w:tcPr>
            <w:tcW w:w="2213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1087" w:type="dxa"/>
            <w:tcBorders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241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8.749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911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87" w:type="dxa"/>
            <w:vMerge w:val="restart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</w:rPr>
            </w:pPr>
          </w:p>
          <w:p w:rsidR="007610A6" w:rsidRPr="00437AA1" w:rsidRDefault="007610A6" w:rsidP="00C73B3A">
            <w:pPr>
              <w:rPr>
                <w:rFonts w:ascii="Times New Roman" w:hAnsi="Times New Roman" w:cs="Times New Roman"/>
              </w:rPr>
            </w:pPr>
          </w:p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437AA1">
              <w:rPr>
                <w:rFonts w:ascii="Times New Roman" w:hAnsi="Times New Roman" w:cs="Times New Roman"/>
              </w:rPr>
              <w:t>Sharp increase</w:t>
            </w:r>
          </w:p>
        </w:tc>
      </w:tr>
      <w:tr w:rsidR="007610A6" w:rsidRPr="00437AA1" w:rsidTr="00C73B3A">
        <w:trPr>
          <w:trHeight w:val="537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335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234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882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score   2foranalysis 1</w:t>
            </w:r>
          </w:p>
        </w:tc>
        <w:tc>
          <w:tcPr>
            <w:tcW w:w="1087" w:type="dxa"/>
            <w:vMerge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0A6" w:rsidRPr="00437AA1" w:rsidTr="00C73B3A">
        <w:trPr>
          <w:trHeight w:val="416"/>
        </w:trPr>
        <w:tc>
          <w:tcPr>
            <w:tcW w:w="1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1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076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  <w:r w:rsidRPr="00437AA1">
              <w:rPr>
                <w:rFonts w:ascii="Times New Roman" w:hAnsi="Times New Roman" w:cs="Times New Roman" w:hint="cs"/>
                <w:sz w:val="20"/>
                <w:szCs w:val="20"/>
                <w:rtl/>
              </w:rPr>
              <w:t>0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385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610A6" w:rsidRPr="00437AA1" w:rsidRDefault="007610A6" w:rsidP="00C73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 score   3 for analysis 1</w:t>
            </w:r>
          </w:p>
        </w:tc>
        <w:tc>
          <w:tcPr>
            <w:tcW w:w="1087" w:type="dxa"/>
            <w:vMerge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  <w:tr w:rsidR="007610A6" w:rsidRPr="00437AA1" w:rsidTr="00C73B3A">
        <w:trPr>
          <w:trHeight w:val="508"/>
        </w:trPr>
        <w:tc>
          <w:tcPr>
            <w:tcW w:w="116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  <w:r w:rsidRPr="00437AA1">
              <w:rPr>
                <w:rFonts w:ascii="Times New Roman" w:hAnsi="Times New Roman" w:cs="Times New Roman"/>
                <w:sz w:val="20"/>
                <w:szCs w:val="20"/>
                <w:rtl/>
              </w:rPr>
              <w:t>0</w:t>
            </w:r>
          </w:p>
        </w:tc>
        <w:tc>
          <w:tcPr>
            <w:tcW w:w="1125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2.074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1290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.567</w:t>
            </w:r>
          </w:p>
        </w:tc>
        <w:tc>
          <w:tcPr>
            <w:tcW w:w="1109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3.250</w:t>
            </w:r>
          </w:p>
        </w:tc>
        <w:tc>
          <w:tcPr>
            <w:tcW w:w="2213" w:type="dxa"/>
            <w:tcBorders>
              <w:top w:val="single" w:sz="4" w:space="0" w:color="FFFFFF" w:themeColor="background1"/>
            </w:tcBorders>
          </w:tcPr>
          <w:p w:rsidR="007610A6" w:rsidRPr="00437AA1" w:rsidRDefault="007610A6" w:rsidP="00C73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REGR factor score   1for analysis 1</w:t>
            </w:r>
          </w:p>
        </w:tc>
        <w:tc>
          <w:tcPr>
            <w:tcW w:w="1087" w:type="dxa"/>
            <w:vMerge/>
          </w:tcPr>
          <w:p w:rsidR="007610A6" w:rsidRPr="00437AA1" w:rsidRDefault="007610A6" w:rsidP="00C73B3A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</w:tr>
    </w:tbl>
    <w:p w:rsidR="00E26B00" w:rsidRPr="00437AA1" w:rsidRDefault="00E26B00" w:rsidP="00E26B00">
      <w:pPr>
        <w:bidi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</w:p>
    <w:p w:rsidR="00583DCE" w:rsidRPr="00437AA1" w:rsidRDefault="00583DCE" w:rsidP="004F11AC">
      <w:pPr>
        <w:bidi w:val="0"/>
        <w:spacing w:after="0" w:line="48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</w:rPr>
      </w:pPr>
      <w:r w:rsidRPr="00437AA1">
        <w:rPr>
          <w:rStyle w:val="tlid-translation"/>
          <w:rFonts w:ascii="Times New Roman" w:hAnsi="Times New Roman" w:cs="Times New Roman"/>
          <w:sz w:val="24"/>
          <w:szCs w:val="24"/>
        </w:rPr>
        <w:t>TableS</w:t>
      </w:r>
      <w:r w:rsidR="004F11AC" w:rsidRPr="00437AA1">
        <w:rPr>
          <w:rStyle w:val="tlid-translation"/>
          <w:rFonts w:ascii="Times New Roman" w:hAnsi="Times New Roman" w:cs="Times New Roman"/>
          <w:sz w:val="24"/>
          <w:szCs w:val="24"/>
        </w:rPr>
        <w:t>5</w:t>
      </w:r>
      <w:r w:rsidRPr="00437AA1">
        <w:rPr>
          <w:rStyle w:val="tlid-translation"/>
          <w:rFonts w:ascii="Times New Roman" w:hAnsi="Times New Roman" w:cs="Times New Roman"/>
          <w:sz w:val="24"/>
          <w:szCs w:val="24"/>
        </w:rPr>
        <w:t>.</w:t>
      </w:r>
      <w:r w:rsidRPr="00437AA1">
        <w:rPr>
          <w:rStyle w:val="fontstyle01"/>
        </w:rPr>
        <w:t xml:space="preserve"> </w:t>
      </w:r>
      <w:r w:rsidRPr="00437AA1">
        <w:rPr>
          <w:rStyle w:val="tlid-translation"/>
          <w:rFonts w:ascii="Times New Roman" w:hAnsi="Times New Roman" w:cs="Times New Roman"/>
          <w:sz w:val="24"/>
          <w:szCs w:val="24"/>
        </w:rPr>
        <w:t>Coefficient of Determination</w:t>
      </w:r>
      <w:r w:rsidR="00FF628B" w:rsidRPr="00437AA1">
        <w:rPr>
          <w:rFonts w:ascii="Times New Roman" w:hAnsi="Times New Roman" w:cs="Times New Roman"/>
        </w:rPr>
        <w:t xml:space="preserve"> of Regression Analysis for Variables Predicting SHS</w:t>
      </w:r>
    </w:p>
    <w:tbl>
      <w:tblPr>
        <w:tblStyle w:val="TableGrid"/>
        <w:bidiVisual/>
        <w:tblW w:w="9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886"/>
        <w:gridCol w:w="1886"/>
        <w:gridCol w:w="1208"/>
        <w:gridCol w:w="2694"/>
      </w:tblGrid>
      <w:tr w:rsidR="00583DCE" w:rsidRPr="00437AA1" w:rsidTr="00C73B3A">
        <w:trPr>
          <w:trHeight w:val="271"/>
        </w:trPr>
        <w:tc>
          <w:tcPr>
            <w:tcW w:w="1886" w:type="dxa"/>
            <w:tcBorders>
              <w:bottom w:val="single" w:sz="4" w:space="0" w:color="000000" w:themeColor="text1"/>
            </w:tcBorders>
          </w:tcPr>
          <w:p w:rsidR="00583DCE" w:rsidRPr="00437AA1" w:rsidRDefault="00583DCE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STD</w:t>
            </w:r>
          </w:p>
        </w:tc>
        <w:tc>
          <w:tcPr>
            <w:tcW w:w="1886" w:type="dxa"/>
            <w:tcBorders>
              <w:bottom w:val="single" w:sz="4" w:space="0" w:color="000000" w:themeColor="text1"/>
            </w:tcBorders>
          </w:tcPr>
          <w:p w:rsidR="00583DCE" w:rsidRPr="00437AA1" w:rsidRDefault="00583DCE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ADJ R</w:t>
            </w:r>
            <w:r w:rsidRPr="00437AA1">
              <w:rPr>
                <w:rFonts w:ascii="Times New Roman" w:hAnsi="Times New Roman" w:cs="Times New Roman"/>
                <w:b/>
                <w:bCs/>
                <w:spacing w:val="6"/>
                <w:vertAlign w:val="superscript"/>
              </w:rPr>
              <w:t>2</w:t>
            </w:r>
          </w:p>
        </w:tc>
        <w:tc>
          <w:tcPr>
            <w:tcW w:w="1886" w:type="dxa"/>
            <w:tcBorders>
              <w:bottom w:val="single" w:sz="4" w:space="0" w:color="000000" w:themeColor="text1"/>
            </w:tcBorders>
          </w:tcPr>
          <w:p w:rsidR="00583DCE" w:rsidRPr="00437AA1" w:rsidRDefault="00583DCE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R</w:t>
            </w:r>
            <w:r w:rsidRPr="00437AA1">
              <w:rPr>
                <w:rFonts w:ascii="Times New Roman" w:hAnsi="Times New Roman" w:cs="Times New Roman"/>
                <w:b/>
                <w:bCs/>
                <w:spacing w:val="6"/>
                <w:vertAlign w:val="superscript"/>
              </w:rPr>
              <w:t>2</w:t>
            </w:r>
          </w:p>
        </w:tc>
        <w:tc>
          <w:tcPr>
            <w:tcW w:w="1208" w:type="dxa"/>
            <w:tcBorders>
              <w:bottom w:val="single" w:sz="4" w:space="0" w:color="000000" w:themeColor="text1"/>
            </w:tcBorders>
          </w:tcPr>
          <w:p w:rsidR="00583DCE" w:rsidRPr="00437AA1" w:rsidRDefault="00583DCE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rtl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R</w:t>
            </w:r>
          </w:p>
        </w:tc>
        <w:tc>
          <w:tcPr>
            <w:tcW w:w="2694" w:type="dxa"/>
            <w:tcBorders>
              <w:bottom w:val="single" w:sz="4" w:space="0" w:color="000000" w:themeColor="text1"/>
            </w:tcBorders>
          </w:tcPr>
          <w:p w:rsidR="00583DCE" w:rsidRPr="00437AA1" w:rsidRDefault="00583DCE" w:rsidP="00C73B3A">
            <w:pPr>
              <w:jc w:val="center"/>
              <w:rPr>
                <w:rFonts w:ascii="Times New Roman" w:hAnsi="Times New Roman" w:cs="Times New Roman"/>
                <w:b/>
                <w:bCs/>
                <w:spacing w:val="6"/>
                <w:sz w:val="20"/>
                <w:szCs w:val="20"/>
                <w:rtl/>
              </w:rPr>
            </w:pPr>
          </w:p>
        </w:tc>
      </w:tr>
      <w:tr w:rsidR="00583DCE" w:rsidRPr="00437AA1" w:rsidTr="00C73B3A">
        <w:trPr>
          <w:trHeight w:val="311"/>
        </w:trPr>
        <w:tc>
          <w:tcPr>
            <w:tcW w:w="1886" w:type="dxa"/>
            <w:tcBorders>
              <w:top w:val="single" w:sz="4" w:space="0" w:color="000000" w:themeColor="text1"/>
            </w:tcBorders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10.758</w:t>
            </w:r>
          </w:p>
        </w:tc>
        <w:tc>
          <w:tcPr>
            <w:tcW w:w="1886" w:type="dxa"/>
            <w:tcBorders>
              <w:top w:val="single" w:sz="4" w:space="0" w:color="000000" w:themeColor="text1"/>
            </w:tcBorders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886" w:type="dxa"/>
            <w:tcBorders>
              <w:top w:val="single" w:sz="4" w:space="0" w:color="000000" w:themeColor="text1"/>
            </w:tcBorders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208" w:type="dxa"/>
            <w:tcBorders>
              <w:top w:val="single" w:sz="4" w:space="0" w:color="000000" w:themeColor="text1"/>
            </w:tcBorders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</w:tcPr>
          <w:p w:rsidR="00583DCE" w:rsidRPr="00437AA1" w:rsidRDefault="00583DCE" w:rsidP="00C73B3A">
            <w:pPr>
              <w:bidi w:val="0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Sharp decrease</w:t>
            </w:r>
          </w:p>
        </w:tc>
      </w:tr>
      <w:tr w:rsidR="00583DCE" w:rsidRPr="00437AA1" w:rsidTr="00C73B3A">
        <w:trPr>
          <w:trHeight w:val="283"/>
        </w:trPr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9.323</w:t>
            </w:r>
          </w:p>
        </w:tc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208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2694" w:type="dxa"/>
          </w:tcPr>
          <w:p w:rsidR="00583DCE" w:rsidRPr="00437AA1" w:rsidRDefault="00583DCE" w:rsidP="00C73B3A">
            <w:pPr>
              <w:bidi w:val="0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Mild  decrease</w:t>
            </w:r>
          </w:p>
        </w:tc>
      </w:tr>
      <w:tr w:rsidR="00583DCE" w:rsidRPr="00437AA1" w:rsidTr="00C73B3A">
        <w:trPr>
          <w:trHeight w:val="254"/>
        </w:trPr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9.722</w:t>
            </w:r>
          </w:p>
        </w:tc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208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2694" w:type="dxa"/>
          </w:tcPr>
          <w:p w:rsidR="00583DCE" w:rsidRPr="00437AA1" w:rsidRDefault="00583DCE" w:rsidP="00C73B3A">
            <w:pPr>
              <w:bidi w:val="0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No change</w:t>
            </w:r>
          </w:p>
        </w:tc>
      </w:tr>
      <w:tr w:rsidR="00583DCE" w:rsidRPr="00437AA1" w:rsidTr="00C73B3A">
        <w:trPr>
          <w:trHeight w:val="311"/>
        </w:trPr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6.238</w:t>
            </w:r>
          </w:p>
        </w:tc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208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2694" w:type="dxa"/>
          </w:tcPr>
          <w:p w:rsidR="00583DCE" w:rsidRPr="00437AA1" w:rsidRDefault="00583DCE" w:rsidP="00C73B3A">
            <w:pPr>
              <w:bidi w:val="0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Mild  increase</w:t>
            </w:r>
          </w:p>
        </w:tc>
      </w:tr>
      <w:tr w:rsidR="00583DCE" w:rsidRPr="00437AA1" w:rsidTr="00C73B3A">
        <w:trPr>
          <w:trHeight w:val="281"/>
        </w:trPr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8.107</w:t>
            </w:r>
          </w:p>
        </w:tc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886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208" w:type="dxa"/>
          </w:tcPr>
          <w:p w:rsidR="00583DCE" w:rsidRPr="00437AA1" w:rsidRDefault="00583DCE" w:rsidP="00C73B3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2694" w:type="dxa"/>
          </w:tcPr>
          <w:p w:rsidR="00583DCE" w:rsidRPr="00437AA1" w:rsidRDefault="00583DCE" w:rsidP="00C73B3A">
            <w:pPr>
              <w:bidi w:val="0"/>
              <w:rPr>
                <w:rFonts w:ascii="Times New Roman" w:hAnsi="Times New Roman" w:cs="Times New Roman"/>
                <w:b/>
                <w:bCs/>
                <w:spacing w:val="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pacing w:val="6"/>
              </w:rPr>
              <w:t>Sharp increase</w:t>
            </w:r>
          </w:p>
        </w:tc>
      </w:tr>
    </w:tbl>
    <w:p w:rsidR="00583DCE" w:rsidRPr="00437AA1" w:rsidRDefault="00583DCE" w:rsidP="00583DCE">
      <w:pPr>
        <w:pStyle w:val="ListParagraph"/>
        <w:spacing w:line="276" w:lineRule="auto"/>
        <w:jc w:val="lowKashida"/>
        <w:rPr>
          <w:rFonts w:cs="B Nazanin"/>
          <w:sz w:val="28"/>
          <w:szCs w:val="28"/>
          <w:rtl/>
          <w:lang w:bidi="fa-IR"/>
        </w:rPr>
      </w:pPr>
    </w:p>
    <w:p w:rsidR="007610A6" w:rsidRPr="00437AA1" w:rsidRDefault="007610A6">
      <w:pPr>
        <w:rPr>
          <w:rtl/>
        </w:rPr>
      </w:pPr>
    </w:p>
    <w:p w:rsidR="002B1B8B" w:rsidRPr="00437AA1" w:rsidRDefault="002B1B8B">
      <w:pPr>
        <w:rPr>
          <w:rtl/>
        </w:rPr>
      </w:pPr>
    </w:p>
    <w:p w:rsidR="00786A49" w:rsidRPr="00437AA1" w:rsidRDefault="000F7A0D" w:rsidP="0033493C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7AA1">
        <w:rPr>
          <w:rStyle w:val="tlid-translation"/>
          <w:rFonts w:ascii="Times New Roman" w:hAnsi="Times New Roman" w:cs="Times New Roman"/>
          <w:sz w:val="24"/>
          <w:szCs w:val="24"/>
        </w:rPr>
        <w:t>TableS</w:t>
      </w:r>
      <w:r w:rsidR="004F11AC" w:rsidRPr="00437AA1">
        <w:rPr>
          <w:rStyle w:val="tlid-translation"/>
          <w:rFonts w:ascii="Times New Roman" w:hAnsi="Times New Roman" w:cs="Times New Roman"/>
          <w:sz w:val="24"/>
          <w:szCs w:val="24"/>
        </w:rPr>
        <w:t>6</w:t>
      </w:r>
      <w:r w:rsidRPr="00437AA1">
        <w:rPr>
          <w:rStyle w:val="tlid-translation"/>
          <w:rFonts w:ascii="Times New Roman" w:hAnsi="Times New Roman" w:cs="Times New Roman"/>
          <w:sz w:val="24"/>
          <w:szCs w:val="24"/>
        </w:rPr>
        <w:t>.</w:t>
      </w:r>
      <w:r w:rsidRPr="00437AA1">
        <w:rPr>
          <w:rStyle w:val="fontstyle01"/>
        </w:rPr>
        <w:t xml:space="preserve"> </w:t>
      </w:r>
      <w:r w:rsidRPr="00437AA1">
        <w:rPr>
          <w:rFonts w:ascii="Times New Roman" w:hAnsi="Times New Roman" w:cs="Times New Roman"/>
        </w:rPr>
        <w:t xml:space="preserve">Regression Analysis for Predicting </w:t>
      </w:r>
      <w:r w:rsidR="00D53AC4" w:rsidRPr="00437AA1">
        <w:rPr>
          <w:rStyle w:val="jlqj4b"/>
          <w:rFonts w:ascii="Times New Roman" w:hAnsi="Times New Roman" w:cs="Times New Roman"/>
          <w:lang w:val="en"/>
        </w:rPr>
        <w:t>DALY values for 2020</w:t>
      </w:r>
    </w:p>
    <w:tbl>
      <w:tblPr>
        <w:tblStyle w:val="LightShading"/>
        <w:bidiVisual/>
        <w:tblW w:w="9016" w:type="dxa"/>
        <w:jc w:val="center"/>
        <w:tblLook w:val="04A0" w:firstRow="1" w:lastRow="0" w:firstColumn="1" w:lastColumn="0" w:noHBand="0" w:noVBand="1"/>
      </w:tblPr>
      <w:tblGrid>
        <w:gridCol w:w="1701"/>
        <w:gridCol w:w="2435"/>
        <w:gridCol w:w="1559"/>
        <w:gridCol w:w="1559"/>
        <w:gridCol w:w="1762"/>
      </w:tblGrid>
      <w:tr w:rsidR="00A45382" w:rsidRPr="00437AA1" w:rsidTr="00334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45382" w:rsidRPr="00437AA1" w:rsidRDefault="00A45382" w:rsidP="00F15DFB">
            <w:pPr>
              <w:tabs>
                <w:tab w:val="left" w:pos="1460"/>
              </w:tabs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4"/>
                <w:szCs w:val="24"/>
                <w:rtl/>
                <w:lang w:bidi="fa-IR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4"/>
                <w:szCs w:val="24"/>
              </w:rPr>
              <w:t>R</w:t>
            </w: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5" w:type="dxa"/>
            <w:shd w:val="clear" w:color="auto" w:fill="auto"/>
          </w:tcPr>
          <w:p w:rsidR="00A45382" w:rsidRPr="00437AA1" w:rsidRDefault="007A3472" w:rsidP="00D4669A">
            <w:pPr>
              <w:tabs>
                <w:tab w:val="left" w:pos="1460"/>
              </w:tabs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6"/>
                <w:sz w:val="24"/>
                <w:szCs w:val="24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4"/>
                <w:szCs w:val="24"/>
              </w:rPr>
              <w:t>Regression model</w:t>
            </w:r>
          </w:p>
        </w:tc>
        <w:tc>
          <w:tcPr>
            <w:tcW w:w="1559" w:type="dxa"/>
          </w:tcPr>
          <w:p w:rsidR="00A45382" w:rsidRPr="00437AA1" w:rsidRDefault="00A45382" w:rsidP="00F15DFB">
            <w:pPr>
              <w:tabs>
                <w:tab w:val="left" w:pos="14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spacing w:val="6"/>
                <w:sz w:val="24"/>
                <w:szCs w:val="24"/>
                <w:rtl/>
              </w:rPr>
            </w:pPr>
          </w:p>
        </w:tc>
        <w:tc>
          <w:tcPr>
            <w:tcW w:w="1559" w:type="dxa"/>
          </w:tcPr>
          <w:p w:rsidR="00A45382" w:rsidRPr="00437AA1" w:rsidRDefault="00A45382" w:rsidP="00F15DFB">
            <w:pPr>
              <w:tabs>
                <w:tab w:val="left" w:pos="14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/>
                <w:spacing w:val="6"/>
                <w:sz w:val="24"/>
                <w:szCs w:val="24"/>
                <w:lang w:bidi="fa-IR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4"/>
                <w:szCs w:val="24"/>
              </w:rPr>
              <w:t>Age group</w:t>
            </w:r>
          </w:p>
        </w:tc>
        <w:tc>
          <w:tcPr>
            <w:tcW w:w="1762" w:type="dxa"/>
          </w:tcPr>
          <w:p w:rsidR="00A45382" w:rsidRPr="00437AA1" w:rsidRDefault="00A45382" w:rsidP="00F6493A">
            <w:pPr>
              <w:tabs>
                <w:tab w:val="left" w:pos="1460"/>
              </w:tabs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6"/>
                <w:sz w:val="24"/>
                <w:szCs w:val="24"/>
                <w:rtl/>
                <w:lang w:bidi="fa-IR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4"/>
                <w:szCs w:val="24"/>
              </w:rPr>
              <w:t>Health outcome</w:t>
            </w:r>
          </w:p>
        </w:tc>
      </w:tr>
      <w:tr w:rsidR="00A45382" w:rsidRPr="00437AA1" w:rsidTr="000F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A45382" w:rsidRPr="00437AA1" w:rsidRDefault="00A45382" w:rsidP="00786A49">
            <w:pPr>
              <w:tabs>
                <w:tab w:val="left" w:pos="1460"/>
              </w:tabs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lang w:val="en-NZ"/>
              </w:rPr>
              <w:t>0.</w:t>
            </w:r>
            <w:r w:rsidR="00786A49"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lang w:val="en-NZ"/>
              </w:rPr>
              <w:t>84</w:t>
            </w:r>
          </w:p>
        </w:tc>
        <w:tc>
          <w:tcPr>
            <w:tcW w:w="2435" w:type="dxa"/>
            <w:shd w:val="clear" w:color="auto" w:fill="auto"/>
          </w:tcPr>
          <w:p w:rsidR="00A45382" w:rsidRPr="00437AA1" w:rsidRDefault="00D276C0" w:rsidP="00D276C0">
            <w:pPr>
              <w:tabs>
                <w:tab w:val="left" w:pos="1460"/>
                <w:tab w:val="right" w:pos="443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 xml:space="preserve">y= -0.6138x + 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174.33</w:t>
            </w:r>
          </w:p>
        </w:tc>
        <w:tc>
          <w:tcPr>
            <w:tcW w:w="1559" w:type="dxa"/>
            <w:shd w:val="clear" w:color="auto" w:fill="auto"/>
          </w:tcPr>
          <w:p w:rsidR="00A45382" w:rsidRPr="00437AA1" w:rsidRDefault="00A45382" w:rsidP="00985FAF">
            <w:pPr>
              <w:tabs>
                <w:tab w:val="left" w:pos="1460"/>
                <w:tab w:val="right" w:pos="443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  <w:lang w:val="en-NZ"/>
              </w:rPr>
              <w:t>Mean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45382" w:rsidRPr="00437AA1" w:rsidRDefault="00A45382" w:rsidP="000F3FB3">
            <w:pPr>
              <w:tabs>
                <w:tab w:val="left" w:pos="1460"/>
                <w:tab w:val="right" w:pos="4434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  <w:lang w:val="en-NZ"/>
              </w:rPr>
              <w:t>10-1</w:t>
            </w:r>
            <w:r w:rsidR="00786A49" w:rsidRPr="00437AA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9</w:t>
            </w:r>
          </w:p>
        </w:tc>
        <w:tc>
          <w:tcPr>
            <w:tcW w:w="1762" w:type="dxa"/>
            <w:vMerge w:val="restart"/>
            <w:shd w:val="clear" w:color="auto" w:fill="auto"/>
          </w:tcPr>
          <w:p w:rsidR="00A45382" w:rsidRPr="00437AA1" w:rsidRDefault="00A45382" w:rsidP="00985FA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</w:p>
          <w:p w:rsidR="00A45382" w:rsidRPr="00437AA1" w:rsidRDefault="00A45382" w:rsidP="00985FA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sthma</w:t>
            </w:r>
          </w:p>
        </w:tc>
      </w:tr>
      <w:tr w:rsidR="00D276C0" w:rsidRPr="00437AA1" w:rsidTr="000F3FB3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D276C0" w:rsidRPr="00437AA1" w:rsidRDefault="00D276C0" w:rsidP="00786A49">
            <w:pPr>
              <w:tabs>
                <w:tab w:val="left" w:pos="1460"/>
              </w:tabs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lang w:val="en-NZ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</w:rPr>
              <w:t>0.37</w:t>
            </w:r>
          </w:p>
        </w:tc>
        <w:tc>
          <w:tcPr>
            <w:tcW w:w="2435" w:type="dxa"/>
            <w:shd w:val="clear" w:color="auto" w:fill="auto"/>
          </w:tcPr>
          <w:p w:rsidR="00D276C0" w:rsidRPr="00437AA1" w:rsidRDefault="00D276C0" w:rsidP="00D276C0">
            <w:pPr>
              <w:tabs>
                <w:tab w:val="left" w:pos="1460"/>
                <w:tab w:val="right" w:pos="4434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 xml:space="preserve">y= -0.4912x + 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267.85</w:t>
            </w:r>
          </w:p>
        </w:tc>
        <w:tc>
          <w:tcPr>
            <w:tcW w:w="1559" w:type="dxa"/>
            <w:shd w:val="clear" w:color="auto" w:fill="auto"/>
          </w:tcPr>
          <w:p w:rsidR="00D276C0" w:rsidRPr="00437AA1" w:rsidRDefault="00D276C0" w:rsidP="00F15DFB">
            <w:pPr>
              <w:tabs>
                <w:tab w:val="left" w:pos="1460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Upper limit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D276C0" w:rsidRPr="00437AA1" w:rsidRDefault="00D276C0" w:rsidP="000F3FB3">
            <w:pPr>
              <w:tabs>
                <w:tab w:val="left" w:pos="1460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  <w:tc>
          <w:tcPr>
            <w:tcW w:w="1762" w:type="dxa"/>
            <w:vMerge/>
            <w:shd w:val="clear" w:color="auto" w:fill="auto"/>
          </w:tcPr>
          <w:p w:rsidR="00D276C0" w:rsidRPr="00437AA1" w:rsidRDefault="00D276C0" w:rsidP="00A45382">
            <w:pPr>
              <w:tabs>
                <w:tab w:val="left" w:pos="1460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</w:tr>
      <w:tr w:rsidR="00D276C0" w:rsidRPr="00437AA1" w:rsidTr="000F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D276C0" w:rsidRPr="00437AA1" w:rsidRDefault="00D276C0" w:rsidP="00786A49">
            <w:pPr>
              <w:tabs>
                <w:tab w:val="left" w:pos="1460"/>
              </w:tabs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lang w:val="en-NZ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</w:rPr>
              <w:t>0.96</w:t>
            </w:r>
          </w:p>
        </w:tc>
        <w:tc>
          <w:tcPr>
            <w:tcW w:w="2435" w:type="dxa"/>
            <w:shd w:val="clear" w:color="auto" w:fill="auto"/>
          </w:tcPr>
          <w:p w:rsidR="00D276C0" w:rsidRPr="00437AA1" w:rsidRDefault="00D276C0" w:rsidP="00D276C0">
            <w:pPr>
              <w:tabs>
                <w:tab w:val="left" w:pos="1460"/>
                <w:tab w:val="right" w:pos="443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 xml:space="preserve">y= -1.166x + 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110.87</w:t>
            </w:r>
          </w:p>
        </w:tc>
        <w:tc>
          <w:tcPr>
            <w:tcW w:w="1559" w:type="dxa"/>
            <w:shd w:val="clear" w:color="auto" w:fill="auto"/>
          </w:tcPr>
          <w:p w:rsidR="00D276C0" w:rsidRPr="00437AA1" w:rsidRDefault="00D276C0" w:rsidP="00F15DFB">
            <w:pPr>
              <w:tabs>
                <w:tab w:val="left" w:pos="1460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Lower limit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D276C0" w:rsidRPr="00437AA1" w:rsidRDefault="00D276C0" w:rsidP="000F3FB3">
            <w:pPr>
              <w:tabs>
                <w:tab w:val="left" w:pos="1460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  <w:tc>
          <w:tcPr>
            <w:tcW w:w="1762" w:type="dxa"/>
            <w:vMerge/>
            <w:shd w:val="clear" w:color="auto" w:fill="auto"/>
          </w:tcPr>
          <w:p w:rsidR="00D276C0" w:rsidRPr="00437AA1" w:rsidRDefault="00D276C0" w:rsidP="00A45382">
            <w:pPr>
              <w:tabs>
                <w:tab w:val="left" w:pos="1460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</w:tr>
      <w:tr w:rsidR="00D276C0" w:rsidRPr="00437AA1" w:rsidTr="000F3FB3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D276C0" w:rsidRPr="00437AA1" w:rsidRDefault="00D276C0" w:rsidP="00786A49">
            <w:pPr>
              <w:tabs>
                <w:tab w:val="left" w:pos="1460"/>
              </w:tabs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lang w:val="en-NZ"/>
              </w:rPr>
              <w:t>0.96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</w:tcPr>
          <w:p w:rsidR="00D276C0" w:rsidRPr="00437AA1" w:rsidRDefault="00D276C0" w:rsidP="00D276C0">
            <w:pPr>
              <w:tabs>
                <w:tab w:val="left" w:pos="1460"/>
                <w:tab w:val="right" w:pos="4434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 xml:space="preserve">y= -0.0808x + 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30.4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276C0" w:rsidRPr="00437AA1" w:rsidRDefault="00D276C0" w:rsidP="0092032A">
            <w:pPr>
              <w:tabs>
                <w:tab w:val="left" w:pos="1460"/>
                <w:tab w:val="right" w:pos="4434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  <w:lang w:val="en-NZ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  <w:lang w:val="en-NZ"/>
              </w:rPr>
              <w:t>Mea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76C0" w:rsidRPr="00437AA1" w:rsidRDefault="00D276C0" w:rsidP="000F3FB3">
            <w:pPr>
              <w:tabs>
                <w:tab w:val="left" w:pos="1460"/>
                <w:tab w:val="right" w:pos="4434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  <w:lang w:val="en-NZ"/>
              </w:rPr>
            </w:pPr>
          </w:p>
          <w:p w:rsidR="00D276C0" w:rsidRPr="00437AA1" w:rsidRDefault="00D276C0" w:rsidP="000F3FB3">
            <w:pPr>
              <w:tabs>
                <w:tab w:val="left" w:pos="1460"/>
                <w:tab w:val="right" w:pos="4434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  <w:lang w:val="en-NZ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  <w:lang w:val="en-NZ"/>
              </w:rPr>
              <w:t>10-19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276C0" w:rsidRPr="00437AA1" w:rsidRDefault="00D276C0" w:rsidP="00A4538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276C0" w:rsidRPr="00437AA1" w:rsidRDefault="00E33631" w:rsidP="00A4538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Otitis media</w:t>
            </w:r>
          </w:p>
        </w:tc>
      </w:tr>
      <w:tr w:rsidR="00D276C0" w:rsidRPr="00437AA1" w:rsidTr="000F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D276C0" w:rsidRPr="00437AA1" w:rsidRDefault="00D276C0" w:rsidP="00786A49">
            <w:pPr>
              <w:tabs>
                <w:tab w:val="left" w:pos="1460"/>
              </w:tabs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lang w:val="en-NZ"/>
              </w:rPr>
              <w:t>0.88</w:t>
            </w:r>
          </w:p>
        </w:tc>
        <w:tc>
          <w:tcPr>
            <w:tcW w:w="2435" w:type="dxa"/>
            <w:shd w:val="clear" w:color="auto" w:fill="auto"/>
          </w:tcPr>
          <w:p w:rsidR="00D276C0" w:rsidRPr="00437AA1" w:rsidRDefault="00D276C0" w:rsidP="00D276C0">
            <w:pPr>
              <w:tabs>
                <w:tab w:val="left" w:pos="1460"/>
                <w:tab w:val="right" w:pos="443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 xml:space="preserve">y= -0.1385x + 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50.873</w:t>
            </w:r>
          </w:p>
        </w:tc>
        <w:tc>
          <w:tcPr>
            <w:tcW w:w="1559" w:type="dxa"/>
            <w:shd w:val="clear" w:color="auto" w:fill="auto"/>
          </w:tcPr>
          <w:p w:rsidR="00D276C0" w:rsidRPr="00437AA1" w:rsidRDefault="00D276C0" w:rsidP="0092032A">
            <w:pPr>
              <w:tabs>
                <w:tab w:val="left" w:pos="1460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Upper limit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D276C0" w:rsidRPr="00437AA1" w:rsidRDefault="00D276C0" w:rsidP="000F3FB3">
            <w:pPr>
              <w:tabs>
                <w:tab w:val="left" w:pos="1460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  <w:tc>
          <w:tcPr>
            <w:tcW w:w="1762" w:type="dxa"/>
            <w:vMerge/>
            <w:shd w:val="clear" w:color="auto" w:fill="auto"/>
          </w:tcPr>
          <w:p w:rsidR="00D276C0" w:rsidRPr="00437AA1" w:rsidRDefault="00D276C0" w:rsidP="00A45382">
            <w:pPr>
              <w:tabs>
                <w:tab w:val="left" w:pos="1460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</w:tr>
      <w:tr w:rsidR="00D276C0" w:rsidRPr="00437AA1" w:rsidTr="000F3FB3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D276C0" w:rsidRPr="00437AA1" w:rsidRDefault="00D276C0" w:rsidP="00786A49">
            <w:pPr>
              <w:tabs>
                <w:tab w:val="left" w:pos="1460"/>
              </w:tabs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lang w:val="en-NZ"/>
              </w:rPr>
              <w:t>0.68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</w:tcPr>
          <w:p w:rsidR="00D276C0" w:rsidRPr="00437AA1" w:rsidRDefault="00D276C0" w:rsidP="00D276C0">
            <w:pPr>
              <w:tabs>
                <w:tab w:val="left" w:pos="1460"/>
                <w:tab w:val="right" w:pos="4434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 xml:space="preserve">y= -0.0333x + 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16.9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276C0" w:rsidRPr="00437AA1" w:rsidRDefault="00D276C0" w:rsidP="0092032A">
            <w:pPr>
              <w:tabs>
                <w:tab w:val="left" w:pos="1460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Lower limit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76C0" w:rsidRPr="00437AA1" w:rsidRDefault="00D276C0" w:rsidP="000F3FB3">
            <w:pPr>
              <w:tabs>
                <w:tab w:val="left" w:pos="1460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  <w:tc>
          <w:tcPr>
            <w:tcW w:w="176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276C0" w:rsidRPr="00437AA1" w:rsidRDefault="00D276C0" w:rsidP="00A45382">
            <w:pPr>
              <w:tabs>
                <w:tab w:val="left" w:pos="1460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</w:tr>
      <w:tr w:rsidR="000420F1" w:rsidRPr="00437AA1" w:rsidTr="000F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0420F1" w:rsidRPr="00437AA1" w:rsidRDefault="000420F1" w:rsidP="00786A49">
            <w:pPr>
              <w:tabs>
                <w:tab w:val="left" w:pos="1460"/>
              </w:tabs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</w:rPr>
              <w:t>0.91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0420F1" w:rsidRPr="00437AA1" w:rsidRDefault="000420F1" w:rsidP="000420F1">
            <w:pPr>
              <w:tabs>
                <w:tab w:val="left" w:pos="1460"/>
                <w:tab w:val="right" w:pos="443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 xml:space="preserve">y= -7.1037x + 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195.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0420F1" w:rsidRPr="00437AA1" w:rsidRDefault="000420F1" w:rsidP="0092032A">
            <w:pPr>
              <w:tabs>
                <w:tab w:val="left" w:pos="1460"/>
                <w:tab w:val="right" w:pos="443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  <w:lang w:val="en-NZ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  <w:lang w:val="en-NZ"/>
              </w:rPr>
              <w:t>Mea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20F1" w:rsidRPr="00437AA1" w:rsidRDefault="000420F1" w:rsidP="000F3F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</w:p>
          <w:p w:rsidR="000420F1" w:rsidRPr="00437AA1" w:rsidRDefault="000420F1" w:rsidP="000F3FB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-19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420F1" w:rsidRPr="00437AA1" w:rsidRDefault="000420F1" w:rsidP="00D4669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</w:p>
          <w:p w:rsidR="000420F1" w:rsidRPr="00437AA1" w:rsidRDefault="000420F1" w:rsidP="00D4669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37AA1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RI</w:t>
            </w:r>
          </w:p>
        </w:tc>
      </w:tr>
      <w:tr w:rsidR="00D276C0" w:rsidRPr="00437AA1" w:rsidTr="0033493C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D276C0" w:rsidRPr="00437AA1" w:rsidRDefault="00D276C0" w:rsidP="00786A49">
            <w:pPr>
              <w:tabs>
                <w:tab w:val="left" w:pos="1460"/>
              </w:tabs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</w:rPr>
              <w:t>0.92</w:t>
            </w:r>
          </w:p>
        </w:tc>
        <w:tc>
          <w:tcPr>
            <w:tcW w:w="2435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D276C0" w:rsidRPr="00437AA1" w:rsidRDefault="00D276C0" w:rsidP="000420F1">
            <w:pPr>
              <w:tabs>
                <w:tab w:val="left" w:pos="1460"/>
                <w:tab w:val="right" w:pos="4434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>y= -</w:t>
            </w:r>
            <w:r w:rsidR="000420F1"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>7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>.</w:t>
            </w:r>
            <w:r w:rsidR="000420F1"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>565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 xml:space="preserve">x + </w:t>
            </w:r>
            <w:r w:rsidR="000420F1"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211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.</w:t>
            </w:r>
            <w:r w:rsidR="000420F1"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D276C0" w:rsidRPr="00437AA1" w:rsidRDefault="00D276C0" w:rsidP="0092032A">
            <w:pPr>
              <w:tabs>
                <w:tab w:val="left" w:pos="1460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Upper limit</w:t>
            </w:r>
          </w:p>
        </w:tc>
        <w:tc>
          <w:tcPr>
            <w:tcW w:w="1559" w:type="dxa"/>
            <w:vMerge/>
            <w:shd w:val="clear" w:color="auto" w:fill="auto"/>
          </w:tcPr>
          <w:p w:rsidR="00D276C0" w:rsidRPr="00437AA1" w:rsidRDefault="00D276C0" w:rsidP="00A45382">
            <w:pPr>
              <w:tabs>
                <w:tab w:val="left" w:pos="1460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  <w:tc>
          <w:tcPr>
            <w:tcW w:w="1762" w:type="dxa"/>
            <w:vMerge/>
            <w:shd w:val="clear" w:color="auto" w:fill="auto"/>
          </w:tcPr>
          <w:p w:rsidR="00D276C0" w:rsidRPr="00437AA1" w:rsidRDefault="00D276C0" w:rsidP="00A45382">
            <w:pPr>
              <w:tabs>
                <w:tab w:val="left" w:pos="1460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</w:tr>
      <w:tr w:rsidR="000420F1" w:rsidRPr="00437AA1" w:rsidTr="00334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0420F1" w:rsidRPr="00437AA1" w:rsidRDefault="000420F1" w:rsidP="00786A49">
            <w:pPr>
              <w:tabs>
                <w:tab w:val="left" w:pos="1460"/>
              </w:tabs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  <w:rtl/>
              </w:rPr>
            </w:pPr>
            <w:r w:rsidRPr="00437AA1">
              <w:rPr>
                <w:rFonts w:ascii="Times New Roman" w:hAnsi="Times New Roman" w:cs="Times New Roman"/>
                <w:b w:val="0"/>
                <w:bCs w:val="0"/>
                <w:spacing w:val="6"/>
                <w:sz w:val="20"/>
                <w:szCs w:val="20"/>
              </w:rPr>
              <w:t>0.92</w:t>
            </w:r>
          </w:p>
        </w:tc>
        <w:tc>
          <w:tcPr>
            <w:tcW w:w="2435" w:type="dxa"/>
            <w:shd w:val="clear" w:color="auto" w:fill="auto"/>
          </w:tcPr>
          <w:p w:rsidR="000420F1" w:rsidRPr="00437AA1" w:rsidRDefault="000420F1" w:rsidP="000420F1">
            <w:pPr>
              <w:tabs>
                <w:tab w:val="left" w:pos="1460"/>
                <w:tab w:val="right" w:pos="443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  <w:lang w:val="en-NZ"/>
              </w:rPr>
              <w:t xml:space="preserve">y= -6.2522x + </w:t>
            </w:r>
            <w:r w:rsidRPr="00437AA1">
              <w:rPr>
                <w:rFonts w:ascii="Times New Roman" w:hAnsi="Times New Roman" w:cs="B Nazanin"/>
                <w:spacing w:val="6"/>
                <w:sz w:val="20"/>
                <w:szCs w:val="20"/>
              </w:rPr>
              <w:t>173.94</w:t>
            </w:r>
          </w:p>
        </w:tc>
        <w:tc>
          <w:tcPr>
            <w:tcW w:w="1559" w:type="dxa"/>
            <w:shd w:val="clear" w:color="auto" w:fill="auto"/>
          </w:tcPr>
          <w:p w:rsidR="000420F1" w:rsidRPr="00437AA1" w:rsidRDefault="000420F1" w:rsidP="0092032A">
            <w:pPr>
              <w:tabs>
                <w:tab w:val="left" w:pos="1460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>Lower limit</w:t>
            </w:r>
          </w:p>
        </w:tc>
        <w:tc>
          <w:tcPr>
            <w:tcW w:w="1559" w:type="dxa"/>
            <w:vMerge/>
            <w:shd w:val="clear" w:color="auto" w:fill="auto"/>
          </w:tcPr>
          <w:p w:rsidR="000420F1" w:rsidRPr="00437AA1" w:rsidRDefault="000420F1" w:rsidP="00A45382">
            <w:pPr>
              <w:tabs>
                <w:tab w:val="left" w:pos="1460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  <w:tc>
          <w:tcPr>
            <w:tcW w:w="1762" w:type="dxa"/>
            <w:vMerge/>
            <w:shd w:val="clear" w:color="auto" w:fill="auto"/>
          </w:tcPr>
          <w:p w:rsidR="000420F1" w:rsidRPr="00437AA1" w:rsidRDefault="000420F1" w:rsidP="00A45382">
            <w:pPr>
              <w:tabs>
                <w:tab w:val="left" w:pos="1460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6"/>
                <w:sz w:val="20"/>
                <w:szCs w:val="20"/>
              </w:rPr>
            </w:pPr>
          </w:p>
        </w:tc>
      </w:tr>
    </w:tbl>
    <w:p w:rsidR="007610A6" w:rsidRPr="00437AA1" w:rsidRDefault="007610A6">
      <w:pPr>
        <w:rPr>
          <w:rtl/>
        </w:rPr>
      </w:pPr>
    </w:p>
    <w:p w:rsidR="00E26B00" w:rsidRPr="00437AA1" w:rsidRDefault="00FF1EFA" w:rsidP="002233BB">
      <w:pPr>
        <w:bidi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37AA1">
        <w:rPr>
          <w:rFonts w:ascii="Times New Roman" w:hAnsi="Times New Roman" w:cs="Times New Roman"/>
          <w:sz w:val="21"/>
          <w:szCs w:val="21"/>
          <w:lang w:val="en"/>
        </w:rPr>
        <w:t xml:space="preserve">TableS7.  DALYs of asthma, otitis media, and </w:t>
      </w:r>
      <w:r w:rsidR="00274D78" w:rsidRPr="00437AA1">
        <w:rPr>
          <w:rFonts w:ascii="Times New Roman" w:hAnsi="Times New Roman" w:cs="Times New Roman"/>
          <w:sz w:val="21"/>
          <w:szCs w:val="21"/>
          <w:lang w:val="en"/>
        </w:rPr>
        <w:t>LRI</w:t>
      </w:r>
      <w:r w:rsidRPr="00437AA1">
        <w:rPr>
          <w:rFonts w:ascii="Times New Roman" w:hAnsi="Times New Roman" w:cs="Times New Roman"/>
          <w:sz w:val="21"/>
          <w:szCs w:val="21"/>
          <w:lang w:val="en"/>
        </w:rPr>
        <w:t xml:space="preserve"> in Iran adolescents 2009-2020</w:t>
      </w:r>
    </w:p>
    <w:tbl>
      <w:tblPr>
        <w:tblStyle w:val="TableGrid"/>
        <w:bidiVisual/>
        <w:tblW w:w="9210" w:type="dxa"/>
        <w:jc w:val="center"/>
        <w:tblLook w:val="04A0" w:firstRow="1" w:lastRow="0" w:firstColumn="1" w:lastColumn="0" w:noHBand="0" w:noVBand="1"/>
      </w:tblPr>
      <w:tblGrid>
        <w:gridCol w:w="2464"/>
        <w:gridCol w:w="2725"/>
        <w:gridCol w:w="2375"/>
        <w:gridCol w:w="1646"/>
      </w:tblGrid>
      <w:tr w:rsidR="00EF6F7D" w:rsidRPr="00437AA1" w:rsidTr="00EF6F7D">
        <w:trPr>
          <w:trHeight w:val="167"/>
          <w:jc w:val="center"/>
        </w:trPr>
        <w:tc>
          <w:tcPr>
            <w:tcW w:w="756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6F7D" w:rsidRPr="00437AA1" w:rsidRDefault="00EF6F7D" w:rsidP="00420E2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DALY/100000</w:t>
            </w:r>
          </w:p>
        </w:tc>
        <w:tc>
          <w:tcPr>
            <w:tcW w:w="164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6F7D" w:rsidRPr="00437AA1" w:rsidRDefault="00EF6F7D" w:rsidP="00EF6F7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</w:tr>
      <w:tr w:rsidR="00EF6F7D" w:rsidRPr="00437AA1" w:rsidTr="00EF6F7D">
        <w:trPr>
          <w:trHeight w:val="326"/>
          <w:jc w:val="center"/>
        </w:trPr>
        <w:tc>
          <w:tcPr>
            <w:tcW w:w="24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6F7D" w:rsidRPr="00437AA1" w:rsidRDefault="00EF6F7D" w:rsidP="00420E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Asthma</w:t>
            </w:r>
          </w:p>
        </w:tc>
        <w:tc>
          <w:tcPr>
            <w:tcW w:w="27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6F7D" w:rsidRPr="00437AA1" w:rsidRDefault="00EF6F7D" w:rsidP="00420E2B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LRI</w:t>
            </w:r>
          </w:p>
        </w:tc>
        <w:tc>
          <w:tcPr>
            <w:tcW w:w="23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6F7D" w:rsidRPr="00437AA1" w:rsidRDefault="00EF6F7D" w:rsidP="00420E2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Otitis media</w:t>
            </w:r>
          </w:p>
        </w:tc>
        <w:tc>
          <w:tcPr>
            <w:tcW w:w="164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F6F7D" w:rsidRPr="00437AA1" w:rsidRDefault="00EF6F7D" w:rsidP="00E26B0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</w:p>
        </w:tc>
      </w:tr>
      <w:tr w:rsidR="00EF6F7D" w:rsidRPr="00437AA1" w:rsidTr="00DC23F7">
        <w:trPr>
          <w:trHeight w:val="215"/>
          <w:jc w:val="center"/>
        </w:trPr>
        <w:tc>
          <w:tcPr>
            <w:tcW w:w="24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71(109.65 -271.53)</w:t>
            </w:r>
          </w:p>
        </w:tc>
        <w:tc>
          <w:tcPr>
            <w:tcW w:w="27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29(159.17 -196.03)</w:t>
            </w:r>
          </w:p>
        </w:tc>
        <w:tc>
          <w:tcPr>
            <w:tcW w:w="23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1(17.01 -51)</w:t>
            </w:r>
          </w:p>
        </w:tc>
        <w:tc>
          <w:tcPr>
            <w:tcW w:w="16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EF6F7D" w:rsidRPr="00437AA1" w:rsidTr="00DC23F7">
        <w:trPr>
          <w:trHeight w:val="279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05(108.06 -269.42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06(157.13 -191.47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5(16.83 -50.6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EF6F7D" w:rsidRPr="00437AA1" w:rsidTr="00DC23F7">
        <w:trPr>
          <w:trHeight w:val="269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(107.28 -268.33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7(155.16 -188.57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5(16.81 -50.33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EF6F7D" w:rsidRPr="00437AA1" w:rsidTr="00DC23F7">
        <w:trPr>
          <w:trHeight w:val="287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79(106.34 -268.76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97(154.88 -188.14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5(16.88 -50.07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EF6F7D" w:rsidRPr="00437AA1" w:rsidTr="00DC23F7">
        <w:trPr>
          <w:trHeight w:val="263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8(106.06 -269.03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35(154.83 -189.81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8(16.77 -49.94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EF6F7D" w:rsidRPr="00437AA1" w:rsidTr="00DC23F7">
        <w:trPr>
          <w:trHeight w:val="281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36(104.98 -269.62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4(144.19 -175.04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2(16.86 -50.17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EF6F7D" w:rsidRPr="00437AA1" w:rsidTr="00DC23F7">
        <w:trPr>
          <w:trHeight w:val="271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08(102.02 -267.39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37(127.8 -154.93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7(16.59 -49.91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EF6F7D" w:rsidRPr="00437AA1" w:rsidTr="00DC23F7">
        <w:trPr>
          <w:trHeight w:val="261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63(100.12 -271.57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55(119.26 -144.98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2(16.64 -49.94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EF6F7D" w:rsidRPr="00437AA1" w:rsidTr="00DC23F7">
        <w:trPr>
          <w:trHeight w:val="279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82(100.22 -274.67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12(115.88 -140.91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7(16.73 -49.56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EF6F7D" w:rsidRPr="00437AA1" w:rsidTr="00DC23F7">
        <w:trPr>
          <w:trHeight w:val="269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93(99.4 -275.47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92(108.95 -133.74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4(16.6 -49.61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EF6F7D" w:rsidRPr="00437AA1" w:rsidTr="00DC23F7">
        <w:trPr>
          <w:trHeight w:val="273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82(98.46 -272.89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64(103.38 -128.61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5(16.65 -49.27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EF6F7D" w:rsidRPr="00437AA1" w:rsidTr="00DC23F7">
        <w:trPr>
          <w:trHeight w:val="291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96(96.87 -273.74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2F4264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78(98.91 -121.16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5(16.56 -49.21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F6F7D" w:rsidRPr="00437AA1" w:rsidRDefault="00EF6F7D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</w:tbl>
    <w:p w:rsidR="00ED7F12" w:rsidRPr="00437AA1" w:rsidRDefault="00ED7F12" w:rsidP="004F11AC">
      <w:pPr>
        <w:tabs>
          <w:tab w:val="left" w:pos="6190"/>
        </w:tabs>
        <w:bidi w:val="0"/>
        <w:rPr>
          <w:rFonts w:ascii="Times New Roman" w:hAnsi="Times New Roman" w:cs="Times New Roman"/>
          <w:lang w:val="en"/>
        </w:rPr>
      </w:pPr>
    </w:p>
    <w:p w:rsidR="00E26B00" w:rsidRPr="00437AA1" w:rsidRDefault="00E26B00" w:rsidP="00274D78">
      <w:pPr>
        <w:tabs>
          <w:tab w:val="left" w:pos="6190"/>
        </w:tabs>
        <w:bidi w:val="0"/>
        <w:rPr>
          <w:rFonts w:ascii="Times New Roman" w:hAnsi="Times New Roman" w:cs="Times New Roman"/>
        </w:rPr>
      </w:pPr>
      <w:r w:rsidRPr="00437AA1">
        <w:rPr>
          <w:rFonts w:ascii="Times New Roman" w:hAnsi="Times New Roman" w:cs="Times New Roman"/>
        </w:rPr>
        <w:t>Table</w:t>
      </w:r>
      <w:r w:rsidR="009426CA" w:rsidRPr="00437AA1">
        <w:rPr>
          <w:rFonts w:ascii="Times New Roman" w:hAnsi="Times New Roman" w:cs="Times New Roman"/>
        </w:rPr>
        <w:t xml:space="preserve"> S</w:t>
      </w:r>
      <w:r w:rsidR="004F11AC" w:rsidRPr="00437AA1">
        <w:rPr>
          <w:rFonts w:ascii="Times New Roman" w:hAnsi="Times New Roman" w:cs="Times New Roman"/>
        </w:rPr>
        <w:t>8</w:t>
      </w:r>
      <w:r w:rsidRPr="00437AA1">
        <w:rPr>
          <w:rFonts w:ascii="Times New Roman" w:hAnsi="Times New Roman" w:cs="Times New Roman"/>
        </w:rPr>
        <w:t>.</w:t>
      </w:r>
      <w:r w:rsidRPr="00437AA1">
        <w:rPr>
          <w:rFonts w:ascii="Times New Roman" w:hAnsi="Times New Roman" w:cs="Times New Roman"/>
          <w:sz w:val="21"/>
          <w:szCs w:val="21"/>
        </w:rPr>
        <w:t xml:space="preserve"> </w:t>
      </w:r>
      <w:r w:rsidR="00274D78" w:rsidRPr="00437AA1">
        <w:rPr>
          <w:rFonts w:ascii="Times New Roman" w:hAnsi="Times New Roman" w:cs="Times New Roman"/>
          <w:sz w:val="21"/>
          <w:szCs w:val="21"/>
          <w:lang w:val="en"/>
        </w:rPr>
        <w:t xml:space="preserve">DALYs of asthma, otitis media, </w:t>
      </w:r>
      <w:r w:rsidR="00AF4A74" w:rsidRPr="00437AA1">
        <w:rPr>
          <w:rFonts w:ascii="Times New Roman" w:hAnsi="Times New Roman" w:cs="Times New Roman"/>
          <w:sz w:val="21"/>
          <w:szCs w:val="21"/>
          <w:lang w:val="en"/>
        </w:rPr>
        <w:t>and LRI</w:t>
      </w:r>
      <w:r w:rsidR="00274D78" w:rsidRPr="00437AA1">
        <w:rPr>
          <w:rFonts w:ascii="Times New Roman" w:hAnsi="Times New Roman" w:cs="Times New Roman"/>
          <w:sz w:val="21"/>
          <w:szCs w:val="21"/>
          <w:lang w:val="en"/>
        </w:rPr>
        <w:t xml:space="preserve"> </w:t>
      </w:r>
      <w:r w:rsidR="00274D78" w:rsidRPr="00437AA1">
        <w:rPr>
          <w:rFonts w:ascii="Times New Roman" w:hAnsi="Times New Roman" w:cs="Times New Roman"/>
          <w:sz w:val="21"/>
          <w:szCs w:val="21"/>
        </w:rPr>
        <w:t>attributable to SHS exposure</w:t>
      </w:r>
      <w:r w:rsidR="00274D78" w:rsidRPr="00437AA1">
        <w:rPr>
          <w:rFonts w:ascii="Times New Roman" w:hAnsi="Times New Roman" w:cs="Times New Roman"/>
          <w:sz w:val="21"/>
          <w:szCs w:val="21"/>
          <w:lang w:val="en"/>
        </w:rPr>
        <w:t xml:space="preserve"> in Iran adolescents </w:t>
      </w:r>
      <w:r w:rsidRPr="00437AA1">
        <w:rPr>
          <w:rFonts w:ascii="Times New Roman" w:hAnsi="Times New Roman" w:cs="Times New Roman"/>
          <w:sz w:val="21"/>
          <w:szCs w:val="21"/>
        </w:rPr>
        <w:t>2009-2020</w:t>
      </w:r>
    </w:p>
    <w:tbl>
      <w:tblPr>
        <w:tblStyle w:val="TableGrid"/>
        <w:bidiVisual/>
        <w:tblW w:w="9210" w:type="dxa"/>
        <w:jc w:val="center"/>
        <w:tblLook w:val="04A0" w:firstRow="1" w:lastRow="0" w:firstColumn="1" w:lastColumn="0" w:noHBand="0" w:noVBand="1"/>
      </w:tblPr>
      <w:tblGrid>
        <w:gridCol w:w="2464"/>
        <w:gridCol w:w="2725"/>
        <w:gridCol w:w="2375"/>
        <w:gridCol w:w="1646"/>
      </w:tblGrid>
      <w:tr w:rsidR="00E26B00" w:rsidRPr="00437AA1" w:rsidTr="00E26B00">
        <w:trPr>
          <w:trHeight w:val="210"/>
          <w:jc w:val="center"/>
        </w:trPr>
        <w:tc>
          <w:tcPr>
            <w:tcW w:w="756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26B00" w:rsidRPr="00437AA1" w:rsidRDefault="00E26B00" w:rsidP="00E26B0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DALY</w:t>
            </w:r>
            <w:r w:rsidR="00DC23F7" w:rsidRPr="00437AA1">
              <w:rPr>
                <w:rFonts w:ascii="Times New Roman" w:hAnsi="Times New Roman" w:cs="Times New Roman"/>
                <w:b/>
                <w:bCs/>
              </w:rPr>
              <w:t>/100000</w:t>
            </w:r>
          </w:p>
        </w:tc>
        <w:tc>
          <w:tcPr>
            <w:tcW w:w="164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26B00" w:rsidRPr="00437AA1" w:rsidRDefault="00E26B00" w:rsidP="00E26B00">
            <w:pPr>
              <w:bidi w:val="0"/>
              <w:spacing w:before="2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</w:tr>
      <w:tr w:rsidR="00E26B00" w:rsidRPr="00437AA1" w:rsidTr="00E26B00">
        <w:trPr>
          <w:trHeight w:val="130"/>
          <w:jc w:val="center"/>
        </w:trPr>
        <w:tc>
          <w:tcPr>
            <w:tcW w:w="24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26B00" w:rsidRPr="00437AA1" w:rsidRDefault="00E26B00" w:rsidP="00E26B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Asthma</w:t>
            </w:r>
          </w:p>
        </w:tc>
        <w:tc>
          <w:tcPr>
            <w:tcW w:w="27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26B00" w:rsidRPr="00437AA1" w:rsidRDefault="00E26B00" w:rsidP="00E26B00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LRI</w:t>
            </w:r>
          </w:p>
        </w:tc>
        <w:tc>
          <w:tcPr>
            <w:tcW w:w="23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26B00" w:rsidRPr="00437AA1" w:rsidRDefault="00E26B00" w:rsidP="00E26B0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AA1">
              <w:rPr>
                <w:rFonts w:ascii="Times New Roman" w:hAnsi="Times New Roman" w:cs="Times New Roman"/>
                <w:b/>
                <w:bCs/>
              </w:rPr>
              <w:t>Otitis media</w:t>
            </w:r>
          </w:p>
        </w:tc>
        <w:tc>
          <w:tcPr>
            <w:tcW w:w="164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26B00" w:rsidRPr="00437AA1" w:rsidRDefault="00E26B00" w:rsidP="00E26B00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</w:p>
        </w:tc>
      </w:tr>
      <w:tr w:rsidR="00B13E72" w:rsidRPr="00437AA1" w:rsidTr="00E26B00">
        <w:trPr>
          <w:trHeight w:val="215"/>
          <w:jc w:val="center"/>
        </w:trPr>
        <w:tc>
          <w:tcPr>
            <w:tcW w:w="24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(11.8_23.9)</w:t>
            </w:r>
          </w:p>
        </w:tc>
        <w:tc>
          <w:tcPr>
            <w:tcW w:w="27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(21.5_30.2)</w:t>
            </w:r>
          </w:p>
        </w:tc>
        <w:tc>
          <w:tcPr>
            <w:tcW w:w="23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(1.9_4.6)</w:t>
            </w:r>
          </w:p>
        </w:tc>
        <w:tc>
          <w:tcPr>
            <w:tcW w:w="16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13E72" w:rsidRPr="00437AA1" w:rsidTr="00E26B00">
        <w:trPr>
          <w:trHeight w:val="279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(12.3_24.9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(22.2_31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(2_4.8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13E72" w:rsidRPr="00437AA1" w:rsidTr="00E26B00">
        <w:trPr>
          <w:trHeight w:val="269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(12.4_25.3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(22.3_31.1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(2_4.9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B13E72" w:rsidRPr="00437AA1" w:rsidTr="00E26B00">
        <w:trPr>
          <w:trHeight w:val="287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(13.7_27.8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(24.5_33.9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(2.3_5.4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B13E72" w:rsidRPr="00437AA1" w:rsidTr="00E26B00">
        <w:trPr>
          <w:trHeight w:val="263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(12.9_26.3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(23.3_32.4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(2.1_5.1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B13E72" w:rsidRPr="00437AA1" w:rsidTr="00E26B00">
        <w:trPr>
          <w:trHeight w:val="281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(13.1_26.8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(22_30.5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(2.2_5.2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B13E72" w:rsidRPr="00437AA1" w:rsidTr="00E26B00">
        <w:trPr>
          <w:trHeight w:val="271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(13_27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(19.7_27.4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(2.2_5.2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B13E72" w:rsidRPr="00437AA1" w:rsidTr="00E26B00">
        <w:trPr>
          <w:trHeight w:val="261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(13.2_27.9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(18.8_26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(2.2_5.3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B13E72" w:rsidRPr="00437AA1" w:rsidTr="00E26B00">
        <w:trPr>
          <w:trHeight w:val="279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(13.5_28.7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(18.5_25.7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(2.3_5.4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B13E72" w:rsidRPr="00437AA1" w:rsidTr="00E26B00">
        <w:trPr>
          <w:trHeight w:val="269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(13.6_29.2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(17.8_24.7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(2.3_5.5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B13E72" w:rsidRPr="00437AA1" w:rsidTr="00E26B00">
        <w:trPr>
          <w:trHeight w:val="273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13.8_29.4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(17.2_24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(2.3_5.6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B13E72" w:rsidRPr="00437AA1" w:rsidTr="00E26B00">
        <w:trPr>
          <w:trHeight w:val="291"/>
          <w:jc w:val="center"/>
        </w:trPr>
        <w:tc>
          <w:tcPr>
            <w:tcW w:w="24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1.3(13.9_30)</w:t>
            </w:r>
          </w:p>
        </w:tc>
        <w:tc>
          <w:tcPr>
            <w:tcW w:w="27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(16.7_23.1)</w:t>
            </w:r>
          </w:p>
        </w:tc>
        <w:tc>
          <w:tcPr>
            <w:tcW w:w="23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>
            <w:pPr>
              <w:bidi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(2.4_5.6)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B13E72" w:rsidRPr="00437AA1" w:rsidRDefault="00B13E72" w:rsidP="00E26B00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</w:tbl>
    <w:p w:rsidR="00286797" w:rsidRPr="00437AA1" w:rsidRDefault="00286797" w:rsidP="00286797">
      <w:pPr>
        <w:bidi w:val="0"/>
        <w:sectPr w:rsidR="00286797" w:rsidRPr="00437AA1" w:rsidSect="00E57EC9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A9409D" w:rsidRPr="00437AA1" w:rsidRDefault="00A9409D" w:rsidP="005B6785">
      <w:pPr>
        <w:bidi w:val="0"/>
        <w:rPr>
          <w:rFonts w:ascii="Times New Roman" w:hAnsi="Times New Roman" w:cs="Times New Roman"/>
        </w:rPr>
      </w:pPr>
      <w:r w:rsidRPr="00437AA1">
        <w:rPr>
          <w:rFonts w:ascii="Times New Roman" w:hAnsi="Times New Roman" w:cs="Times New Roman"/>
          <w:b/>
          <w:bCs/>
        </w:rPr>
        <w:lastRenderedPageBreak/>
        <w:t>Table</w:t>
      </w:r>
      <w:r w:rsidR="009426CA" w:rsidRPr="00437AA1">
        <w:rPr>
          <w:rFonts w:ascii="Times New Roman" w:hAnsi="Times New Roman" w:cs="Times New Roman"/>
          <w:b/>
          <w:bCs/>
        </w:rPr>
        <w:t xml:space="preserve"> S</w:t>
      </w:r>
      <w:r w:rsidR="004F11AC" w:rsidRPr="00437AA1">
        <w:rPr>
          <w:rFonts w:ascii="Times New Roman" w:hAnsi="Times New Roman" w:cs="Times New Roman"/>
          <w:b/>
          <w:bCs/>
        </w:rPr>
        <w:t>9</w:t>
      </w:r>
      <w:r w:rsidRPr="00437AA1">
        <w:rPr>
          <w:rFonts w:ascii="Times New Roman" w:hAnsi="Times New Roman" w:cs="Times New Roman"/>
          <w:b/>
          <w:bCs/>
        </w:rPr>
        <w:t xml:space="preserve">. </w:t>
      </w:r>
      <w:r w:rsidRPr="00437AA1">
        <w:rPr>
          <w:rFonts w:ascii="Times New Roman" w:hAnsi="Times New Roman" w:cs="Times New Roman"/>
        </w:rPr>
        <w:t>Burden of asthma</w:t>
      </w:r>
      <w:r w:rsidR="00F6493A" w:rsidRPr="00437AA1">
        <w:rPr>
          <w:rFonts w:ascii="Times New Roman" w:hAnsi="Times New Roman" w:cs="Times New Roman"/>
        </w:rPr>
        <w:t xml:space="preserve"> (DALY/100000)</w:t>
      </w:r>
      <w:r w:rsidRPr="00437AA1">
        <w:rPr>
          <w:rFonts w:ascii="Times New Roman" w:hAnsi="Times New Roman" w:cs="Times New Roman"/>
        </w:rPr>
        <w:t xml:space="preserve"> related to SHS exposure </w:t>
      </w:r>
      <w:r w:rsidR="005B6785" w:rsidRPr="00437AA1">
        <w:rPr>
          <w:rFonts w:ascii="Times New Roman" w:hAnsi="Times New Roman" w:cs="Times New Roman"/>
          <w:sz w:val="21"/>
          <w:szCs w:val="21"/>
          <w:lang w:val="en"/>
        </w:rPr>
        <w:t xml:space="preserve">in Iran </w:t>
      </w:r>
      <w:r w:rsidR="00AF4A74" w:rsidRPr="00437AA1">
        <w:rPr>
          <w:rFonts w:ascii="Times New Roman" w:hAnsi="Times New Roman" w:cs="Times New Roman"/>
          <w:sz w:val="21"/>
          <w:szCs w:val="21"/>
          <w:lang w:val="en"/>
        </w:rPr>
        <w:t xml:space="preserve">adolescents </w:t>
      </w:r>
      <w:r w:rsidR="00AF4A74" w:rsidRPr="00437AA1">
        <w:rPr>
          <w:rFonts w:ascii="Times New Roman" w:hAnsi="Times New Roman" w:cs="Times New Roman"/>
        </w:rPr>
        <w:t>at</w:t>
      </w:r>
      <w:r w:rsidR="005B6785" w:rsidRPr="00437AA1">
        <w:rPr>
          <w:rFonts w:ascii="Times New Roman" w:hAnsi="Times New Roman" w:cs="Times New Roman"/>
        </w:rPr>
        <w:t xml:space="preserve"> the provincial level </w:t>
      </w:r>
      <w:r w:rsidRPr="00437AA1">
        <w:rPr>
          <w:rFonts w:ascii="Times New Roman" w:hAnsi="Times New Roman" w:cs="Times New Roman"/>
        </w:rPr>
        <w:t>(2009-2020)</w:t>
      </w:r>
    </w:p>
    <w:tbl>
      <w:tblPr>
        <w:bidiVisual/>
        <w:tblW w:w="157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244"/>
        <w:gridCol w:w="1244"/>
        <w:gridCol w:w="1244"/>
        <w:gridCol w:w="1244"/>
        <w:gridCol w:w="1244"/>
        <w:gridCol w:w="1244"/>
        <w:gridCol w:w="1244"/>
        <w:gridCol w:w="1244"/>
        <w:gridCol w:w="1244"/>
        <w:gridCol w:w="1244"/>
        <w:gridCol w:w="1025"/>
        <w:gridCol w:w="1025"/>
      </w:tblGrid>
      <w:tr w:rsidR="0019291D" w:rsidRPr="00437AA1" w:rsidTr="0019291D">
        <w:trPr>
          <w:trHeight w:val="312"/>
          <w:tblHeader/>
          <w:jc w:val="center"/>
        </w:trPr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327CEF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327CEF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nce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      (13.9_30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      (13.8_29.4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      (13.6_29.2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      (13.5_28.7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      (13.2_27.9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      (13_27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      (13.1_26.8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      (12.9_26.3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      (13.7_27.8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      (12.4_25.3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2.3_24.9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       (11.8_23.9)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National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      (15.3_3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      (14.7_3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      (14.1_30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      (13.4_28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      (12.6_26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      (14.1_29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      (11.4_23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       (10.7_21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      (9.3_1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       (9_18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       (8.2_16.7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       (6.1_12.6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Golest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      (15_32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       (14.5_3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      (13.9_29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      (13.2_28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       (12.4_26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      (13.6_28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       (11.1_22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       (10.3_21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       (7.5_15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       (8.7_17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       (7.9_16.1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      (5.1_10.6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Ilam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       (16.6_35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       (16.1_34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5.5_33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      (14.9_31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      (14.1_29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       (14.9_30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       (12.9_26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2.2_2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       (12_24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       (10.6_21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       (9.8_20.1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       (7.2_14.8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ermanshah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       (16.8_36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16.3_34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      (15.7_33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      (15.1_3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      (14.3_30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      (13_2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      (13.1_2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       (12.4_25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       (9.8_20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      (10.8_22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       (10.1_20.5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       (6.5_13.2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orasan, North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      (17.4_3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      (16.8_35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       (16.3_34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      (15.7_33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      (14.9_31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       (13.4_27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      (13.8_28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       (13.1_26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      (16.1_32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      (11.5_23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       (10.7_21.8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       (8.2_16.8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Hamad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       (17.1_36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      (16.6_35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16_34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      (15.4_32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       (14.6_30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      (14.5_30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      (13.4_27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      (12.8_26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      (17.2_34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       (11.2_22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      (10.4_21.2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      (9.5_19.4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Yazd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       (17.8_38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       (17.3_36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      (16.7_35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16.1_34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      (15.3_32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      (14.4_30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      (14.3_29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       (13.6_27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2.3_2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       (12.1_24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      (11.3_23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       (10.4_21.1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uzest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       (16.9_36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16.3_34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      (15.8_33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      (15.1_3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      (14.3_30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      (13_26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      (13.1_2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      (12.5_25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      (15.4_31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       (10.9_22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       (10.1_20.6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       (8.9_18.1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Lorest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      (16.6_35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16_34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5.5_3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      (14.8_31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      (14_29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      (13.5_2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      (12.8_26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       (12.1_24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      (14.9_30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       (10.5_2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      (9.7_19.9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       (9.9_20.1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Gil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      (16.5_35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       (15.9_3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      (15.4_32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      (14.7_31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      (13.9_29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       (13.3_27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      (12.7_26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       (12.1_24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       (14.1_28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      (10.4_21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       (9.6_19.7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      (9.3_18.9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QOM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       (16.6_35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       (16.1_34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5.5_33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      (14.9_31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      (14.1_29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      (14.3_29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       (12.9_26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2.3_2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      (13.3_27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       (10.6_21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       (9.9_20.1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       (9.4_19.1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Mazandar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      (17.3_37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      (16.7_35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      (16.2_34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5.6_3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      (14.8_31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      (12.7_26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       (13.6_2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      (12.9_26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      (14.3_29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      (11.4_23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       (10.6_21.6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       (8.2_16.7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Zanj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       (16.8_36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      (16.5_35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       (16.1_34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      (15.7_33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       (15.1_31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      (12.4_25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      (14.4_29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      (14_28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       (14.5_29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       (13_26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       (12.5_25.4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       (10.5_21.3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Markazi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16.2_34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       (15.8_33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5.5_33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       (15.1_31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       (14.5_30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      (14.1_29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      (13.8_28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       (13.4_2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      (15.7_31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2.3_2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       (11.8_23.9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       (10.8_21.9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Fars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      (15.7_33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      (15.3_32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       (14.9_3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      (14.5_30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      (13.9_29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2_25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       (13.2_27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      (12.8_26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      (15.2_30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      (11.7_23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       (11.2_22.7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      (9.8_19.9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Qazvi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      (16.7_3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       (16.4_34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16_34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5.6_33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      (15_31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      (12_2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      (14.4_29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       (13.9_28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      (10.4_21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      (12.9_26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      (12.4_25.2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       (10.2_20.8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Semn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       (18.1_38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      (17.8_37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      (17.4_37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       (17.1_36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16.5_34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      (14.9_3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5.9_32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      (15.5_3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      (12.4_25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      (14.5_29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       (14_28.4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      (13.6_27.5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Sistan and Baluchist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      (15.5_33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      (15.2_32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      (14.7_3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      (14.3_30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      (13.7_29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      (10_2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       (13_26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      (12.5_25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       (12_24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       (11.5_23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       (11_22.3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      (8.2_16.6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orasan, South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3.7       (15.5_33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      (15.1_32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      (14.8_3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      (14.3_30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      (13.7_2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      (14.2_29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       (13_26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      (12.5_25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       (14.2_28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       (11.5_23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       (11_22.3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      (13.5_27.3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rdabil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       (11.5_25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       (11.6_2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       (11.8_25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      (11.8_25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       (11.7_2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      (11.6_24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      (12.1_24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      (12.2_24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5.9_32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2.3_24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       (12.4_25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       (11.1_22.5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Isfah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       (9.6_2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       (9.7_2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      (9.8_21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      (9.9_21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       (9.8_20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       (9.7_20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       (10.1_20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       (10.2_20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      (11.7_23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       (10.2_20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      (10.3_20.9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      (10.5_21.3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erm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      (12.7_27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      (12.8_27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      (12.9_27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      (13_27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      (12.9_2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      (13.2_27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      (13.3_2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       (13.4_2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       (16.8_3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       (13.5_27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      (13.5_27.4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       (14.3_28.7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Tehr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1.8_25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1.9_25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      (12_25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      (12_25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       (12_25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      (13.5_2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      (12.3_25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       (12.4_25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      (14.9_30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       (12.5_25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      (12.6_25.4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       (12.7_25.6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zerbaijan, East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       (11.1_24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       (11.2_24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      (11.3_24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       (11.4_24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       (11.4_24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      (10.3_21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       (11.7_24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       (11.8_24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      (14.2_28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      (11.8_24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       (11.9_24.2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      (10.9_22.1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orasan, Razavi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       (12.6_2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      (12.7_27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      (12.8_27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       (12.9_27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      (12.8_27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       (14.6_30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       (13.2_27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       (13.3_27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       (12.3_25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      (13.4_27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       (13.5_27.2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      (16_32.1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Chahar Mahaal and Bakhtiari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       (7_15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       (8_1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      (9_19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      (9.9_21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      (10.8_22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       (11.3_23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      (12.8_26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      (13.8_28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       (14_28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      (15.6_3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       (16.6_33.3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       (17.6_35.2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ohgiluyeh and Boyer-Ahmad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       (7_15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       (8_1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      (9_19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      (9.9_21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      (10.8_22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      (13.7_28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      (12.9_26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      (13.8_28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      (13.7_27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      (15.6_3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       (16.6_33.3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       (18.3_36.6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zerbaijan, West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       (7_15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      (8_1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      (9_19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      (9.9_21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      (10.8_22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      (13.3_27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      (12.9_26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      (13.8_28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      (16.1_32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      (15.6_3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       (16.6_33.3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       (17.6_35.2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lborz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      (6.8_14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       (7.9_17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      (9_19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       (10_2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      (11_23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       (10.4_21.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      (13.3_2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      (14.3_29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      (15.3_31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      (16.3_32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      (17.4_34.9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       (19.3_38.4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Bushehr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      (6.8_14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       (7.9_17.1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      (9_19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       (10_2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      (11_23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      (13.6_28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      (13.2_2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      (14.3_29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      (12.9_26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      (16.3_32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      (17.3_34.9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       (19.3_38.5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urdistan</w:t>
            </w:r>
          </w:p>
        </w:tc>
      </w:tr>
      <w:tr w:rsidR="0019291D" w:rsidRPr="00437AA1" w:rsidTr="0019291D">
        <w:trPr>
          <w:trHeight w:val="312"/>
          <w:jc w:val="center"/>
        </w:trPr>
        <w:tc>
          <w:tcPr>
            <w:tcW w:w="1244" w:type="dxa"/>
            <w:shd w:val="clear" w:color="auto" w:fill="auto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      (6.8_14.8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       (7.9_17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      (9_19.4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       (10_21.5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      (11_23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       (12.3_25.6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      (13.3_27.3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      (14.3_29.2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      (13.2_26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      (16.3_32.9)</w:t>
            </w:r>
          </w:p>
        </w:tc>
        <w:tc>
          <w:tcPr>
            <w:tcW w:w="1244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      (17.3_34.8)</w:t>
            </w:r>
          </w:p>
        </w:tc>
        <w:tc>
          <w:tcPr>
            <w:tcW w:w="1025" w:type="dxa"/>
            <w:vAlign w:val="bottom"/>
          </w:tcPr>
          <w:p w:rsidR="0019291D" w:rsidRPr="00437AA1" w:rsidRDefault="0019291D" w:rsidP="00EA728A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      (17.8_35.5)</w:t>
            </w:r>
          </w:p>
        </w:tc>
        <w:tc>
          <w:tcPr>
            <w:tcW w:w="1025" w:type="dxa"/>
          </w:tcPr>
          <w:p w:rsidR="0019291D" w:rsidRPr="00437AA1" w:rsidRDefault="0019291D" w:rsidP="00EA728A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Hormozgan</w:t>
            </w:r>
          </w:p>
        </w:tc>
      </w:tr>
    </w:tbl>
    <w:p w:rsidR="00A9409D" w:rsidRPr="00437AA1" w:rsidRDefault="00A9409D" w:rsidP="00A9409D">
      <w:pPr>
        <w:bidi w:val="0"/>
        <w:rPr>
          <w:rFonts w:ascii="Times New Roman" w:hAnsi="Times New Roman" w:cs="Times New Roman"/>
        </w:rPr>
      </w:pPr>
    </w:p>
    <w:p w:rsidR="00A9409D" w:rsidRPr="00437AA1" w:rsidRDefault="00A9409D" w:rsidP="00A9409D">
      <w:pPr>
        <w:bidi w:val="0"/>
        <w:rPr>
          <w:rFonts w:ascii="Times New Roman" w:hAnsi="Times New Roman" w:cs="Times New Roman"/>
          <w:b/>
          <w:bCs/>
        </w:rPr>
      </w:pPr>
    </w:p>
    <w:p w:rsidR="00A9409D" w:rsidRPr="00437AA1" w:rsidRDefault="00A9409D" w:rsidP="00A9409D">
      <w:pPr>
        <w:bidi w:val="0"/>
        <w:rPr>
          <w:rFonts w:ascii="Times New Roman" w:hAnsi="Times New Roman" w:cs="Times New Roman"/>
          <w:b/>
          <w:bCs/>
        </w:rPr>
      </w:pPr>
    </w:p>
    <w:p w:rsidR="00A9409D" w:rsidRPr="00437AA1" w:rsidRDefault="00A9409D" w:rsidP="00A9409D">
      <w:pPr>
        <w:bidi w:val="0"/>
        <w:rPr>
          <w:rFonts w:ascii="Times New Roman" w:hAnsi="Times New Roman" w:cs="Times New Roman"/>
          <w:b/>
          <w:bCs/>
        </w:rPr>
      </w:pPr>
    </w:p>
    <w:p w:rsidR="00A9409D" w:rsidRPr="00437AA1" w:rsidRDefault="00A9409D" w:rsidP="00A9409D">
      <w:pPr>
        <w:bidi w:val="0"/>
        <w:rPr>
          <w:rFonts w:ascii="Times New Roman" w:hAnsi="Times New Roman" w:cs="Times New Roman"/>
          <w:b/>
          <w:bCs/>
        </w:rPr>
      </w:pPr>
    </w:p>
    <w:p w:rsidR="007208F2" w:rsidRPr="00437AA1" w:rsidRDefault="007208F2" w:rsidP="007208F2">
      <w:pPr>
        <w:bidi w:val="0"/>
        <w:rPr>
          <w:rFonts w:ascii="Times New Roman" w:hAnsi="Times New Roman" w:cs="Times New Roman"/>
          <w:b/>
          <w:bCs/>
        </w:rPr>
      </w:pPr>
    </w:p>
    <w:p w:rsidR="00A9409D" w:rsidRPr="00437AA1" w:rsidRDefault="00A9409D" w:rsidP="005B6785">
      <w:pPr>
        <w:bidi w:val="0"/>
        <w:rPr>
          <w:rFonts w:ascii="Times New Roman" w:hAnsi="Times New Roman" w:cs="Times New Roman"/>
          <w:b/>
          <w:bCs/>
        </w:rPr>
      </w:pPr>
      <w:r w:rsidRPr="00437AA1">
        <w:rPr>
          <w:rFonts w:ascii="Times New Roman" w:hAnsi="Times New Roman" w:cs="Times New Roman"/>
          <w:b/>
          <w:bCs/>
        </w:rPr>
        <w:lastRenderedPageBreak/>
        <w:t>Table</w:t>
      </w:r>
      <w:r w:rsidR="00AD0F54" w:rsidRPr="00437AA1">
        <w:rPr>
          <w:rFonts w:ascii="Times New Roman" w:hAnsi="Times New Roman" w:cs="Times New Roman"/>
          <w:b/>
          <w:bCs/>
        </w:rPr>
        <w:t xml:space="preserve"> S1</w:t>
      </w:r>
      <w:r w:rsidR="004F11AC" w:rsidRPr="00437AA1">
        <w:rPr>
          <w:rFonts w:ascii="Times New Roman" w:hAnsi="Times New Roman" w:cs="Times New Roman"/>
          <w:b/>
          <w:bCs/>
        </w:rPr>
        <w:t>0</w:t>
      </w:r>
      <w:r w:rsidRPr="00437AA1">
        <w:rPr>
          <w:rFonts w:ascii="Times New Roman" w:hAnsi="Times New Roman" w:cs="Times New Roman"/>
          <w:b/>
          <w:bCs/>
        </w:rPr>
        <w:t xml:space="preserve">. </w:t>
      </w:r>
      <w:r w:rsidRPr="00437AA1">
        <w:rPr>
          <w:rFonts w:ascii="Times New Roman" w:hAnsi="Times New Roman" w:cs="Times New Roman"/>
        </w:rPr>
        <w:t>Burden of LRI</w:t>
      </w:r>
      <w:r w:rsidR="007208F2" w:rsidRPr="00437AA1">
        <w:rPr>
          <w:rFonts w:ascii="Times New Roman" w:hAnsi="Times New Roman" w:cs="Times New Roman"/>
        </w:rPr>
        <w:t xml:space="preserve"> (</w:t>
      </w:r>
      <w:r w:rsidR="00F6493A" w:rsidRPr="00437AA1">
        <w:rPr>
          <w:rFonts w:ascii="Times New Roman" w:hAnsi="Times New Roman" w:cs="Times New Roman"/>
        </w:rPr>
        <w:t>DALY/100000</w:t>
      </w:r>
      <w:r w:rsidR="003A6368" w:rsidRPr="00437AA1">
        <w:rPr>
          <w:rFonts w:ascii="Times New Roman" w:hAnsi="Times New Roman" w:cs="Times New Roman"/>
        </w:rPr>
        <w:t>) related</w:t>
      </w:r>
      <w:r w:rsidRPr="00437AA1">
        <w:rPr>
          <w:rFonts w:ascii="Times New Roman" w:hAnsi="Times New Roman" w:cs="Times New Roman"/>
        </w:rPr>
        <w:t xml:space="preserve"> to SHS </w:t>
      </w:r>
      <w:r w:rsidR="005B6785" w:rsidRPr="00437AA1">
        <w:rPr>
          <w:rFonts w:ascii="Times New Roman" w:hAnsi="Times New Roman" w:cs="Times New Roman"/>
        </w:rPr>
        <w:t xml:space="preserve">exposure </w:t>
      </w:r>
      <w:r w:rsidR="005B6785" w:rsidRPr="00437AA1">
        <w:rPr>
          <w:rFonts w:ascii="Times New Roman" w:hAnsi="Times New Roman" w:cs="Times New Roman"/>
          <w:sz w:val="21"/>
          <w:szCs w:val="21"/>
          <w:lang w:val="en"/>
        </w:rPr>
        <w:t xml:space="preserve">in Iran adolescents </w:t>
      </w:r>
      <w:r w:rsidR="005B6785" w:rsidRPr="00437AA1">
        <w:rPr>
          <w:rFonts w:ascii="Times New Roman" w:hAnsi="Times New Roman" w:cs="Times New Roman"/>
        </w:rPr>
        <w:t xml:space="preserve">at the provincial level </w:t>
      </w:r>
      <w:r w:rsidR="007208F2" w:rsidRPr="00437AA1">
        <w:rPr>
          <w:rFonts w:ascii="Times New Roman" w:hAnsi="Times New Roman" w:cs="Times New Roman"/>
        </w:rPr>
        <w:t>(</w:t>
      </w:r>
      <w:r w:rsidRPr="00437AA1">
        <w:rPr>
          <w:rFonts w:ascii="Times New Roman" w:hAnsi="Times New Roman" w:cs="Times New Roman"/>
        </w:rPr>
        <w:t>2009-2020)</w:t>
      </w:r>
    </w:p>
    <w:tbl>
      <w:tblPr>
        <w:bidiVisual/>
        <w:tblW w:w="1566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121"/>
        <w:gridCol w:w="1192"/>
        <w:gridCol w:w="1138"/>
        <w:gridCol w:w="1138"/>
        <w:gridCol w:w="1138"/>
        <w:gridCol w:w="1138"/>
        <w:gridCol w:w="1138"/>
        <w:gridCol w:w="1200"/>
        <w:gridCol w:w="1102"/>
        <w:gridCol w:w="1102"/>
        <w:gridCol w:w="1489"/>
        <w:gridCol w:w="1489"/>
      </w:tblGrid>
      <w:tr w:rsidR="00A62101" w:rsidRPr="00437AA1" w:rsidTr="00A62101">
        <w:trPr>
          <w:trHeight w:val="315"/>
          <w:tblHeader/>
          <w:jc w:val="center"/>
        </w:trPr>
        <w:tc>
          <w:tcPr>
            <w:tcW w:w="12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nce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       (16.7_23.1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       (17.2_24)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      (17.8_24.7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       (18.5_25.7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      (18.8_26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9.7_27.4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       (22_30.5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       (23.3_32.4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       (24.5_33.9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       (22.3_31.1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      (22.2_31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       (21.5_30.2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National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      (18.3_25.1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       (18.4_25.5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       (18.4_25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      (18.5_25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      (18.1_25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      (21.3_29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      (19.3_2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      (19.4_27.3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      (16.9_23.9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       (16.4_23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       (15_21.4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         (11.5_16.5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Golest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      (18_24.8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      (18.1_25.1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      (18.1_2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      (18.2_25.2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      (17.7_24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      (20.7_28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      (18.8_26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      (18.9_26.6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      (13.8_19.7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       (15.9_22.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       (14.5_20.7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            (9.7_14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Ilam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      (19.7_27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      (20_27.5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      (20.1_27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      (20.3_2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      (20_27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      (22.4_30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      (21.7_30.2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      (22.1_30.9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6_30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      (19.2_27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      (18_25.4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       (13.4_19.3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ermanshah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9.9_27.2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      (20.2_27.8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       (20.3_27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20.6_28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       (20.2_27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9.7_27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      (22.1_30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       (22.5_31.4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      (17.9_25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9.6_27.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       (18.4_25.9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       (12.1_17.4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orasan, North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      (20.5_28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      (20.8_28.6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20.9_28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      (21.3_29.2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       (21_28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      (20.3_28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      (23.1_31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       (23.6_32.8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       (28.6_39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20.7_29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      (19.5_27.4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      (15.3_21.8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Hamad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      (20.3_27.6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       (20.5_28.2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       (20.7_28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       (21_28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      (20.7_28.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8_30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       (22.6_31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       (23_32.1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       (30.3_41.3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      (20.2_28.3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      (19_26.8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      (17.5_24.8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Yazd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21_28.6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      (21.3_29.2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       (21.5_29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9_30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       (21.6_29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8_30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       (23.9_3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       (24.4_34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      (22.1_30.8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7_30.3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      (20.5_28.8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         (19_26.9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uzest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20_27.3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      (20.2_27.8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       (20.3_2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       (20.6_28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       (20.3_2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9.7_27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      (22.1_30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       (22.5_31.5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       (27.4_37.6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9.7_27.6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       (18.5_26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       (16.4_23.3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Lorest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      (19.6_26.9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9.8_27.4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      (19.9_27.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      (20.2_27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9.8_27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20.5_28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       (21.6_30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       (21.9_30.6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       (26.5_36.6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      (19_26.8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       (17.8_25.1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       (18.2_25.8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Gil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      (19.6_26.8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9.8_27.2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9.9_27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      (20.1_27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9.8_27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      (20.1_27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       (21.5_29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      (21.8_30.5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       (25.3_3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      (18.9_26.6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      (17.6_24.9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       (17.1_24.3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QOM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      (19.7_27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      (20_27.5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      (20.1_27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      (20.4_2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      (20_27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      (21.5_29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      (21.8_30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      (22.1_31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       (23.9_33.1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      (19.2_27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      (18_25.4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      (17.3_24.5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Mazandar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       (20.4_27.8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       (20.7_28.4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       (20.8_28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      (21.2_29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20.9_28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      (19.3_26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       (22.9_31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       (23.3_32.5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       (25.5_35.3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      (20.5_28.7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      (19.3_27.2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       (15.2_21.7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Zanj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9.9_27.2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      (20.4_28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      (20.7_28.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      (21.4_29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      (21.3_29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      (18.9_26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       (24.2_33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      (25.2_35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       (25.8_35.7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       (23.3_32.4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      (22.6_31.5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      (19.2_27.2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Markazi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       (19.2_26.4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      (19.7_27.1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      (20_27.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20.5_28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20.5_28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      (21.3_29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       (23.2_32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       (24.1_33.5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      (27.8_38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      (22.1_30.8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      (21.3_29.9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      (19.7_27.8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Fars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       (18.7_25.6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      (19.1_26.3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      (19.4_26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      (19.9_27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      (19.8_27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      (18.4_25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      (22.2_30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      (23_32.1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       (27_37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      (21.1_29.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20.3_28.5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7    </w:t>
            </w:r>
            <w:r w:rsidR="00BD6390"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(18_25.5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Qazvi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      (19.8_27.1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      (20.3_27.9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       (20.6_28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      (21.2_29.2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      (21.2_29.2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       (18.3_25.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       (24.1_33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       (25_34.7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      (18.9_26.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       (23.1_32.1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       (22.4_31.3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      (18.8_26.6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Semn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      (21.3_28.9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9_29.9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      (22.3_30.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       (23.1_31.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       (23.1_31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       (22.5_30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       (26.4_36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      (27.6_38.1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       (22.3_31.1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       (25.8_35.6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      (25.2_34.9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       (24.6_34.3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Sistan and Baluchist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       (18.4_25.4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      (18.8_26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      (19.1_26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      (19.6_27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      (19.5_2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      (15.4_21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      (21.9_30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       (22.7_31.6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7_30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20.7_28.9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      (19.9_28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      (15.1_21.5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orasan, South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1.9       (18.5_25.4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      (18.8_26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       (19.1_26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      (19.6_27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      (19.5_2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      (21.5_29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       (21.9_30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       (22.7_31.6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       (25.3_3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      (20.7_28.9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      (19.9_28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       (24.5_34.1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rdabil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      (14_19.6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       (14.7_20.7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      (15.4_21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       (16.4_22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      (16.9_23.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      (17.7_24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20.4_28.5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      (22_30.8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       (28.2_38.8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       (22_30.7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      (22.3_31.1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      (20.3_28.5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Isfah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       (11.8_16.6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      (12.4_17.6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       (13_18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       (13.8_19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       (14.2_20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      (14.9_2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       (17.2_24.2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      (18.6_26.2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      (21.1_29.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      (18.5_26.1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      (18.8_26.4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      (19.2_27.1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erm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       (15.3_21.3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       (16.1_22.5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       (16.8_23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      (17.9_24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      (18.4_25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      (20_27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      (22.3_3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       (24.1_33.5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       (29.7_40.6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       (24_33.3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      (24.3_33.7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       (25.7_35.7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Tehr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      (14.2_19.9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      (15_21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       (15.7_21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      (16.6_23.2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      (17.2_23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       (20.4_28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       (20.8_2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       (22.4_31.3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      (26.6_36.7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       (22.4_31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       (22.6_31.6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.6    </w:t>
            </w:r>
            <w:r w:rsidR="00BD6390"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(23_32.2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zerbaijan, East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       (13.5_19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       (14.2_20.1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       (14.9_20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      (15.8_22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      (16.3_22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      (15.8_22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      (19.8_27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      (21.3_29.9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       (25.4_35.1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       (21.3_29.8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       (21.5_30.1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       (19.9_28.1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orasan, Razavi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      (15.2_21.1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      (16_22.3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      (16.7_23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      (17.7_24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       (18.3_25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      (22_30.3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       (22.2_30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       (23.9_33.3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      (22.2_30.9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       (23.9_33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       (24.2_33.6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     </w:t>
            </w:r>
            <w:r w:rsidR="00BD6390"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(28.6_39.4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Chahar Mahaal and Bakhtiari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      (8.7_12.4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       (10.3_14.7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      (11.9_16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      (13.9_19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      (15.5_21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       (17.2_24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7_30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       (24.8_34.5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       (25.1_34.7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      (27.6_38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       (29.3_40.3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      (31.2_42.8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ohgiluyeh and Boyer-Ahmad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      (8.7_12.4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       (10.3_14.7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      (11.9_16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      (13.9_19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      (15.5_21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       (20.7_28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7_30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       (24.8_34.5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       (24.5_34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      (27.6_38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       (29.3_40.3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       (32.3_44.3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zerbaijan, West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      (8.7_12.4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       (10.3_14.7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      (11.9_16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      (13.9_19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      (15.5_21.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       (20.2_28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      (21.7_30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       (24.8_34.5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       (28.6_39.2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      (27.6_38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       (29.4_40.2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      (31.2_42.8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lborz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      (8.4_12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      (10.1_14.5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      (11.9_16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      (14_19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      (15.8_22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      (15.9_22.4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      (22.3_3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       (25.7_35.6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       (27.3_37.6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       (28.8_39.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       (30.6_41.9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      (33.9_46.2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Bushehr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      (8.4_12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      (10.1_14.5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      (11.9_16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      (14_19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      (15.8_22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      (20.7_28.6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      (22.3_3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       (25.7_35.6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       (23.2_32.3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       (28.8_39.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       (30.6_41.9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       (34_46.3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urdistan</w:t>
            </w:r>
          </w:p>
        </w:tc>
      </w:tr>
      <w:tr w:rsidR="00A62101" w:rsidRPr="00437AA1" w:rsidTr="00A62101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      (8.4_12)</w:t>
            </w:r>
          </w:p>
        </w:tc>
        <w:tc>
          <w:tcPr>
            <w:tcW w:w="1121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      (10.1_14.5)</w:t>
            </w:r>
          </w:p>
        </w:tc>
        <w:tc>
          <w:tcPr>
            <w:tcW w:w="119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      (11.9_16.9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      (14_19.7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      (15.8_22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      (18.7_26.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      (22.3_31)</w:t>
            </w:r>
          </w:p>
        </w:tc>
        <w:tc>
          <w:tcPr>
            <w:tcW w:w="1138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       (25.7_35.6)</w:t>
            </w:r>
          </w:p>
        </w:tc>
        <w:tc>
          <w:tcPr>
            <w:tcW w:w="1200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       (23.7_32.9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       (28.8_39.5)</w:t>
            </w:r>
          </w:p>
        </w:tc>
        <w:tc>
          <w:tcPr>
            <w:tcW w:w="1102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       (30.7_41.9)</w:t>
            </w:r>
          </w:p>
        </w:tc>
        <w:tc>
          <w:tcPr>
            <w:tcW w:w="1489" w:type="dxa"/>
            <w:vAlign w:val="bottom"/>
          </w:tcPr>
          <w:p w:rsidR="00A62101" w:rsidRPr="00437AA1" w:rsidRDefault="00A62101" w:rsidP="00BD6390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       (31.5_43.2)</w:t>
            </w:r>
          </w:p>
        </w:tc>
        <w:tc>
          <w:tcPr>
            <w:tcW w:w="1489" w:type="dxa"/>
          </w:tcPr>
          <w:p w:rsidR="00A62101" w:rsidRPr="00437AA1" w:rsidRDefault="00A62101" w:rsidP="00BD6390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Hormozgan</w:t>
            </w:r>
          </w:p>
        </w:tc>
      </w:tr>
    </w:tbl>
    <w:p w:rsidR="00A9409D" w:rsidRPr="00437AA1" w:rsidRDefault="00A9409D" w:rsidP="00A9409D">
      <w:pPr>
        <w:bidi w:val="0"/>
        <w:rPr>
          <w:rFonts w:ascii="Times New Roman" w:hAnsi="Times New Roman" w:cs="Times New Roman"/>
        </w:rPr>
      </w:pPr>
    </w:p>
    <w:p w:rsidR="00A9409D" w:rsidRPr="00437AA1" w:rsidRDefault="00A9409D" w:rsidP="00A9409D">
      <w:pPr>
        <w:bidi w:val="0"/>
        <w:rPr>
          <w:rFonts w:ascii="Times New Roman" w:hAnsi="Times New Roman" w:cs="Times New Roman"/>
        </w:rPr>
      </w:pPr>
    </w:p>
    <w:p w:rsidR="00A9409D" w:rsidRPr="00437AA1" w:rsidRDefault="00A9409D" w:rsidP="00A9409D">
      <w:pPr>
        <w:bidi w:val="0"/>
        <w:rPr>
          <w:rFonts w:ascii="Times New Roman" w:hAnsi="Times New Roman" w:cs="Times New Roman"/>
        </w:rPr>
      </w:pPr>
    </w:p>
    <w:p w:rsidR="00A9409D" w:rsidRPr="00437AA1" w:rsidRDefault="00A9409D" w:rsidP="00A9409D">
      <w:pPr>
        <w:bidi w:val="0"/>
        <w:rPr>
          <w:rFonts w:ascii="Times New Roman" w:hAnsi="Times New Roman" w:cs="Times New Roman"/>
        </w:rPr>
      </w:pPr>
    </w:p>
    <w:p w:rsidR="005453AC" w:rsidRPr="00437AA1" w:rsidRDefault="005453AC" w:rsidP="005453AC">
      <w:pPr>
        <w:bidi w:val="0"/>
        <w:rPr>
          <w:rFonts w:ascii="Times New Roman" w:hAnsi="Times New Roman" w:cs="Times New Roman"/>
        </w:rPr>
      </w:pPr>
    </w:p>
    <w:p w:rsidR="005453AC" w:rsidRPr="00437AA1" w:rsidRDefault="005453AC" w:rsidP="005453AC">
      <w:pPr>
        <w:bidi w:val="0"/>
        <w:rPr>
          <w:rFonts w:ascii="Times New Roman" w:hAnsi="Times New Roman" w:cs="Times New Roman"/>
        </w:rPr>
      </w:pPr>
    </w:p>
    <w:p w:rsidR="00A9409D" w:rsidRPr="00437AA1" w:rsidRDefault="00A9409D" w:rsidP="005B6785">
      <w:pPr>
        <w:bidi w:val="0"/>
        <w:rPr>
          <w:rFonts w:ascii="Times New Roman" w:hAnsi="Times New Roman" w:cs="Times New Roman"/>
          <w:b/>
          <w:bCs/>
        </w:rPr>
      </w:pPr>
      <w:r w:rsidRPr="00437AA1">
        <w:rPr>
          <w:rFonts w:ascii="Times New Roman" w:hAnsi="Times New Roman" w:cs="Times New Roman"/>
          <w:b/>
          <w:bCs/>
        </w:rPr>
        <w:lastRenderedPageBreak/>
        <w:t>Table</w:t>
      </w:r>
      <w:r w:rsidR="00AD0F54" w:rsidRPr="00437AA1">
        <w:rPr>
          <w:rFonts w:ascii="Times New Roman" w:hAnsi="Times New Roman" w:cs="Times New Roman"/>
          <w:b/>
          <w:bCs/>
        </w:rPr>
        <w:t>S1</w:t>
      </w:r>
      <w:r w:rsidR="004F11AC" w:rsidRPr="00437AA1">
        <w:rPr>
          <w:rFonts w:ascii="Times New Roman" w:hAnsi="Times New Roman" w:cs="Times New Roman"/>
          <w:b/>
          <w:bCs/>
        </w:rPr>
        <w:t>1</w:t>
      </w:r>
      <w:r w:rsidRPr="00437AA1">
        <w:rPr>
          <w:rFonts w:ascii="Times New Roman" w:hAnsi="Times New Roman" w:cs="Times New Roman"/>
          <w:b/>
          <w:bCs/>
        </w:rPr>
        <w:t xml:space="preserve">. </w:t>
      </w:r>
      <w:r w:rsidRPr="00437AA1">
        <w:rPr>
          <w:rFonts w:ascii="Times New Roman" w:hAnsi="Times New Roman" w:cs="Times New Roman"/>
        </w:rPr>
        <w:t>Burden of Otitis</w:t>
      </w:r>
      <w:r w:rsidR="00AF4A74" w:rsidRPr="00437AA1">
        <w:rPr>
          <w:rFonts w:ascii="Times New Roman" w:hAnsi="Times New Roman" w:cs="Times New Roman"/>
        </w:rPr>
        <w:t xml:space="preserve"> </w:t>
      </w:r>
      <w:r w:rsidRPr="00437AA1">
        <w:rPr>
          <w:rFonts w:ascii="Times New Roman" w:hAnsi="Times New Roman" w:cs="Times New Roman"/>
        </w:rPr>
        <w:t xml:space="preserve">media </w:t>
      </w:r>
      <w:r w:rsidR="007208F2" w:rsidRPr="00437AA1">
        <w:rPr>
          <w:rFonts w:ascii="Times New Roman" w:hAnsi="Times New Roman" w:cs="Times New Roman"/>
        </w:rPr>
        <w:t>(</w:t>
      </w:r>
      <w:r w:rsidR="00F6493A" w:rsidRPr="00437AA1">
        <w:rPr>
          <w:rFonts w:ascii="Times New Roman" w:hAnsi="Times New Roman" w:cs="Times New Roman"/>
        </w:rPr>
        <w:t xml:space="preserve">DALY/100000) </w:t>
      </w:r>
      <w:r w:rsidRPr="00437AA1">
        <w:rPr>
          <w:rFonts w:ascii="Times New Roman" w:hAnsi="Times New Roman" w:cs="Times New Roman"/>
        </w:rPr>
        <w:t xml:space="preserve">related to SHS </w:t>
      </w:r>
      <w:r w:rsidR="005B6785" w:rsidRPr="00437AA1">
        <w:rPr>
          <w:rFonts w:ascii="Times New Roman" w:hAnsi="Times New Roman" w:cs="Times New Roman"/>
        </w:rPr>
        <w:t xml:space="preserve">exposure </w:t>
      </w:r>
      <w:r w:rsidR="005B6785" w:rsidRPr="00437AA1">
        <w:rPr>
          <w:rFonts w:ascii="Times New Roman" w:hAnsi="Times New Roman" w:cs="Times New Roman"/>
          <w:sz w:val="21"/>
          <w:szCs w:val="21"/>
          <w:lang w:val="en"/>
        </w:rPr>
        <w:t xml:space="preserve">in Iran </w:t>
      </w:r>
      <w:r w:rsidR="00AF4A74" w:rsidRPr="00437AA1">
        <w:rPr>
          <w:rFonts w:ascii="Times New Roman" w:hAnsi="Times New Roman" w:cs="Times New Roman"/>
          <w:sz w:val="21"/>
          <w:szCs w:val="21"/>
          <w:lang w:val="en"/>
        </w:rPr>
        <w:t xml:space="preserve">adolescents </w:t>
      </w:r>
      <w:r w:rsidR="00AF4A74" w:rsidRPr="00437AA1">
        <w:rPr>
          <w:rFonts w:ascii="Times New Roman" w:hAnsi="Times New Roman" w:cs="Times New Roman"/>
        </w:rPr>
        <w:t>at</w:t>
      </w:r>
      <w:r w:rsidR="005B6785" w:rsidRPr="00437AA1">
        <w:rPr>
          <w:rFonts w:ascii="Times New Roman" w:hAnsi="Times New Roman" w:cs="Times New Roman"/>
        </w:rPr>
        <w:t xml:space="preserve"> the provincial level </w:t>
      </w:r>
      <w:r w:rsidR="007208F2" w:rsidRPr="00437AA1">
        <w:rPr>
          <w:rFonts w:ascii="Times New Roman" w:hAnsi="Times New Roman" w:cs="Times New Roman"/>
        </w:rPr>
        <w:t>(</w:t>
      </w:r>
      <w:r w:rsidRPr="00437AA1">
        <w:rPr>
          <w:rFonts w:ascii="Times New Roman" w:hAnsi="Times New Roman" w:cs="Times New Roman"/>
        </w:rPr>
        <w:t>2009-2020)</w:t>
      </w:r>
    </w:p>
    <w:tbl>
      <w:tblPr>
        <w:bidiVisual/>
        <w:tblW w:w="1566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121"/>
        <w:gridCol w:w="1192"/>
        <w:gridCol w:w="1138"/>
        <w:gridCol w:w="1138"/>
        <w:gridCol w:w="1138"/>
        <w:gridCol w:w="1138"/>
        <w:gridCol w:w="1277"/>
        <w:gridCol w:w="1276"/>
        <w:gridCol w:w="1134"/>
        <w:gridCol w:w="1276"/>
        <w:gridCol w:w="1068"/>
        <w:gridCol w:w="1489"/>
      </w:tblGrid>
      <w:tr w:rsidR="00616294" w:rsidRPr="00437AA1" w:rsidTr="00616294">
        <w:trPr>
          <w:trHeight w:val="315"/>
          <w:tblHeader/>
          <w:jc w:val="center"/>
        </w:trPr>
        <w:tc>
          <w:tcPr>
            <w:tcW w:w="12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nce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6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6)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5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2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 (2_4.8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6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National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6_6.2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6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5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7_4.2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7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      (1.5_3.6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2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         (1_2.4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Golest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5_5.9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4_5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(2.1_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(1.8_4.4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            (1.2_3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      (1.4_3.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      (1.3_3.1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         (0.8_2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Ilam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      (2.8_6.5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6_6.3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1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 (2_4.8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   (2_4.7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7_4.2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      (1.6_3.9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      (1.2_2.9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ermanshah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      (2.9_6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      (2.8_6.6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7_6.3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6_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4_5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 (2_4.9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      (1.6_3.9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8_4.3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   (1.6_4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      (1_2.6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orasan, North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            (3_7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      (2.9_6.8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      (2.8_6.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7_6.3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5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7_6.3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5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7_4.2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3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Hamad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         (3_6.9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8_6.7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5_5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4_5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   (2.1_5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7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  (1.8_4.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8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Yazd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         (3.1_7.2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        (3_7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4_5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 (2_4.8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 (2_4.8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   (1.8_4.5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uzest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      (2.9_6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      (2.8_6.6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7_6.3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6_6.1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4_5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.1_4.9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   (2.6_6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8_4.3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   (1.6_4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      (1.4_3.5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Lorest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7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5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6_6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5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   (2_4.8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   (2.5_5.8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2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      (1.6_3.8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      (1.6_3.9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Gil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7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4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5_5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    (2_4.7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6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      (1.6_3.8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7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QOM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      (2.8_6.5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6_6.3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2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 (2_4.8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7_4.2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      (1.6_3.9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7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Mazandar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            (3_7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7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      (2.8_6.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6_6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4_5.6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5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2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2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Zanj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      (2.9_6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8_6.6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7_6.3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(2.1_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5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(2.1_4.9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Markazi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      (2.8_6.6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4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6_6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6_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5_5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5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(2_4.8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(1.9_4.6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7_4.2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Fars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4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2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   (2.5_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5_5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   (2.1_5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6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6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   (1.8_4.4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      (1.6_3.9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Qazvi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      (2.9_6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      (2.8_6.6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6_6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5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 (2_4.9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   (1.7_4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Semn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         (3.1_7.3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       (3.1_7.1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          (3_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      (2.9_6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8_6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7_6.3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9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5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Sistan and Baluchist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7_6.3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5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2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(2.1_4.9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(2_4.7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5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8_4.3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2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orasan, South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.3       (2.7_6.3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(2.5_5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      (2.4_5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2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(2.1_4.9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6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5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8_4.3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rdabil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    (2_4.7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(2_4.7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 (2_4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(2_4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(1.9_4.7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8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8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6_6.2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(2_4.8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 (2_4.9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   (1.8_4.4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Isfah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   (1.6_4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(1.6_4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 (1.6_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(1.7_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(1.7_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(1.6_3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(1.7_4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(1.7_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6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 (1.7_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erm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2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2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      (2.8_6.6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6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Tehran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 (2_4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8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(2_4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8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9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(2_4.9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5_5.9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(2.1_4.9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(2.1_4.9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    (2.1_5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zerbaijan, East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6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6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(1.9_4.7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(1.9_4.6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4_5.6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(1.9_4.7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      (1.9_4.7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8_4.3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horasan, Razavi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1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1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      (2.5_5.9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2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         (2_4.8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6_6.2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Chahar Mahaal and Bakhtiari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      (1.2_2.9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3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(1.7_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(1.8_4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      (1.9_4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5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5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      (2.9_6.8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ohgiluyeh and Boyer-Ahmad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      (1.2_2.9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3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(1.7_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(1.8_4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5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           (3_7.1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zerbaijan, West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      (1.2_2.9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3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      (1.7_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(1.8_4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2_5.4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      (2.3_5.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      (2.7_6.3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      (2.6_6.1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5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      (2.9_6.8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Alborz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      (1.1_2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2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(1.9_4.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      (1.7_4.2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4_5.6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          (2.5_6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8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      (3.2_7.4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Bushehr</w:t>
            </w:r>
          </w:p>
        </w:tc>
      </w:tr>
      <w:tr w:rsidR="00616294" w:rsidRPr="00437AA1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      (1.1_2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2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(1.9_4.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3_5.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4_5.6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1_5.1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8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      (3.2_7.5)</w:t>
            </w:r>
          </w:p>
        </w:tc>
        <w:tc>
          <w:tcPr>
            <w:tcW w:w="1489" w:type="dxa"/>
          </w:tcPr>
          <w:p w:rsidR="00616294" w:rsidRPr="00437AA1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Kurdistan</w:t>
            </w:r>
          </w:p>
        </w:tc>
      </w:tr>
      <w:tr w:rsidR="00616294" w:rsidRPr="00E3328B" w:rsidTr="00616294">
        <w:trPr>
          <w:trHeight w:val="315"/>
          <w:jc w:val="center"/>
        </w:trPr>
        <w:tc>
          <w:tcPr>
            <w:tcW w:w="1282" w:type="dxa"/>
            <w:shd w:val="clear" w:color="auto" w:fill="auto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      (1.1_2.8)</w:t>
            </w:r>
          </w:p>
        </w:tc>
        <w:tc>
          <w:tcPr>
            <w:tcW w:w="1121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      (1.3_3.2)</w:t>
            </w:r>
          </w:p>
        </w:tc>
        <w:tc>
          <w:tcPr>
            <w:tcW w:w="1192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      (1.5_3.6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      (1.7_4.1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      (1.9_4.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      (2.1_5)</w:t>
            </w:r>
          </w:p>
        </w:tc>
        <w:tc>
          <w:tcPr>
            <w:tcW w:w="113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      (2.2_5.3)</w:t>
            </w:r>
          </w:p>
        </w:tc>
        <w:tc>
          <w:tcPr>
            <w:tcW w:w="1277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      (2.4_5.6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      (2.2_5.2)</w:t>
            </w:r>
          </w:p>
        </w:tc>
        <w:tc>
          <w:tcPr>
            <w:tcW w:w="1134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      (2.7_6.4)</w:t>
            </w:r>
          </w:p>
        </w:tc>
        <w:tc>
          <w:tcPr>
            <w:tcW w:w="1276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      (2.9_6.8)</w:t>
            </w:r>
          </w:p>
        </w:tc>
        <w:tc>
          <w:tcPr>
            <w:tcW w:w="1068" w:type="dxa"/>
            <w:vAlign w:val="bottom"/>
          </w:tcPr>
          <w:p w:rsidR="00616294" w:rsidRPr="00437AA1" w:rsidRDefault="00616294" w:rsidP="00616294">
            <w:pPr>
              <w:bidi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      (2.9_6.9)</w:t>
            </w:r>
          </w:p>
        </w:tc>
        <w:tc>
          <w:tcPr>
            <w:tcW w:w="1489" w:type="dxa"/>
          </w:tcPr>
          <w:p w:rsidR="00616294" w:rsidRPr="00E3328B" w:rsidRDefault="00616294" w:rsidP="00616294">
            <w:pPr>
              <w:bidi w:val="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7AA1">
              <w:rPr>
                <w:rFonts w:ascii="Times New Roman" w:hAnsi="Times New Roman" w:cs="Times New Roman"/>
                <w:sz w:val="16"/>
                <w:szCs w:val="16"/>
              </w:rPr>
              <w:t>Hormozgan</w:t>
            </w:r>
          </w:p>
        </w:tc>
      </w:tr>
    </w:tbl>
    <w:p w:rsidR="007610A6" w:rsidRDefault="007610A6" w:rsidP="00EC31D1">
      <w:pPr>
        <w:rPr>
          <w:rtl/>
        </w:rPr>
      </w:pPr>
    </w:p>
    <w:sectPr w:rsidR="007610A6" w:rsidSect="00E51358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1EFA" w:rsidRDefault="00FF1EFA" w:rsidP="000F7A0D">
      <w:pPr>
        <w:spacing w:after="0" w:line="240" w:lineRule="auto"/>
      </w:pPr>
      <w:r>
        <w:separator/>
      </w:r>
    </w:p>
  </w:endnote>
  <w:endnote w:type="continuationSeparator" w:id="0">
    <w:p w:rsidR="00FF1EFA" w:rsidRDefault="00FF1EFA" w:rsidP="000F7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1EFA" w:rsidRDefault="00FF1EFA" w:rsidP="000F7A0D">
      <w:pPr>
        <w:spacing w:after="0" w:line="240" w:lineRule="auto"/>
      </w:pPr>
      <w:r>
        <w:separator/>
      </w:r>
    </w:p>
  </w:footnote>
  <w:footnote w:type="continuationSeparator" w:id="0">
    <w:p w:rsidR="00FF1EFA" w:rsidRDefault="00FF1EFA" w:rsidP="000F7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LUwMjAwM7I0NDdR0lEKTi0uzszPAykwrAUA7Ae8iSwAAAA="/>
  </w:docVars>
  <w:rsids>
    <w:rsidRoot w:val="00C86D4D"/>
    <w:rsid w:val="0001142F"/>
    <w:rsid w:val="00031D89"/>
    <w:rsid w:val="0003266C"/>
    <w:rsid w:val="0003296E"/>
    <w:rsid w:val="000420F1"/>
    <w:rsid w:val="00046F4D"/>
    <w:rsid w:val="00054656"/>
    <w:rsid w:val="000A2EB0"/>
    <w:rsid w:val="000A385C"/>
    <w:rsid w:val="000D2CEB"/>
    <w:rsid w:val="000F3FB3"/>
    <w:rsid w:val="000F7A0D"/>
    <w:rsid w:val="001144CE"/>
    <w:rsid w:val="00123120"/>
    <w:rsid w:val="00151EFA"/>
    <w:rsid w:val="00157702"/>
    <w:rsid w:val="0019291D"/>
    <w:rsid w:val="001D2D43"/>
    <w:rsid w:val="001E7BDD"/>
    <w:rsid w:val="002233BB"/>
    <w:rsid w:val="00272AA4"/>
    <w:rsid w:val="00274D78"/>
    <w:rsid w:val="00281302"/>
    <w:rsid w:val="00285229"/>
    <w:rsid w:val="00286797"/>
    <w:rsid w:val="002953B2"/>
    <w:rsid w:val="0029649D"/>
    <w:rsid w:val="002B1B8B"/>
    <w:rsid w:val="002F4264"/>
    <w:rsid w:val="002F58D7"/>
    <w:rsid w:val="003021D8"/>
    <w:rsid w:val="00327CEF"/>
    <w:rsid w:val="0033493C"/>
    <w:rsid w:val="003409D4"/>
    <w:rsid w:val="0034755E"/>
    <w:rsid w:val="00353046"/>
    <w:rsid w:val="0039781A"/>
    <w:rsid w:val="003A6368"/>
    <w:rsid w:val="003D6AC9"/>
    <w:rsid w:val="003E1885"/>
    <w:rsid w:val="003F0C3B"/>
    <w:rsid w:val="00406189"/>
    <w:rsid w:val="00413DD6"/>
    <w:rsid w:val="00437AA1"/>
    <w:rsid w:val="00443F8A"/>
    <w:rsid w:val="00464EA5"/>
    <w:rsid w:val="004B6C99"/>
    <w:rsid w:val="004F11AC"/>
    <w:rsid w:val="004F2E15"/>
    <w:rsid w:val="0051730D"/>
    <w:rsid w:val="005453AC"/>
    <w:rsid w:val="005526C4"/>
    <w:rsid w:val="00553B18"/>
    <w:rsid w:val="00553EBA"/>
    <w:rsid w:val="005703C2"/>
    <w:rsid w:val="00571A93"/>
    <w:rsid w:val="0057574A"/>
    <w:rsid w:val="00583DCE"/>
    <w:rsid w:val="00590373"/>
    <w:rsid w:val="005A2D71"/>
    <w:rsid w:val="005B6785"/>
    <w:rsid w:val="005E0EE2"/>
    <w:rsid w:val="005E6A4B"/>
    <w:rsid w:val="00616294"/>
    <w:rsid w:val="00651B69"/>
    <w:rsid w:val="00656234"/>
    <w:rsid w:val="006931C3"/>
    <w:rsid w:val="006A5378"/>
    <w:rsid w:val="006A67DC"/>
    <w:rsid w:val="006D792A"/>
    <w:rsid w:val="006E74DD"/>
    <w:rsid w:val="00701775"/>
    <w:rsid w:val="007208F2"/>
    <w:rsid w:val="00727F7B"/>
    <w:rsid w:val="007352BB"/>
    <w:rsid w:val="007610A6"/>
    <w:rsid w:val="00786A49"/>
    <w:rsid w:val="007A0EB8"/>
    <w:rsid w:val="007A3472"/>
    <w:rsid w:val="007B6D20"/>
    <w:rsid w:val="007C2F1F"/>
    <w:rsid w:val="007D53AD"/>
    <w:rsid w:val="007E445E"/>
    <w:rsid w:val="00830969"/>
    <w:rsid w:val="0084631A"/>
    <w:rsid w:val="00852451"/>
    <w:rsid w:val="008932DB"/>
    <w:rsid w:val="008C3391"/>
    <w:rsid w:val="008E1AE7"/>
    <w:rsid w:val="0091772F"/>
    <w:rsid w:val="0092032A"/>
    <w:rsid w:val="00931134"/>
    <w:rsid w:val="00932F26"/>
    <w:rsid w:val="009426CA"/>
    <w:rsid w:val="00945DD9"/>
    <w:rsid w:val="00985FAF"/>
    <w:rsid w:val="009B0E04"/>
    <w:rsid w:val="009B3346"/>
    <w:rsid w:val="009B7095"/>
    <w:rsid w:val="009C56FB"/>
    <w:rsid w:val="009D0FD7"/>
    <w:rsid w:val="009D4F03"/>
    <w:rsid w:val="009E4824"/>
    <w:rsid w:val="00A1443C"/>
    <w:rsid w:val="00A151A7"/>
    <w:rsid w:val="00A45382"/>
    <w:rsid w:val="00A62101"/>
    <w:rsid w:val="00A66990"/>
    <w:rsid w:val="00A9409D"/>
    <w:rsid w:val="00AD0F54"/>
    <w:rsid w:val="00AE1B50"/>
    <w:rsid w:val="00AF4A74"/>
    <w:rsid w:val="00AF63B0"/>
    <w:rsid w:val="00B13E72"/>
    <w:rsid w:val="00B35674"/>
    <w:rsid w:val="00B42109"/>
    <w:rsid w:val="00B4268F"/>
    <w:rsid w:val="00B72672"/>
    <w:rsid w:val="00B96E31"/>
    <w:rsid w:val="00BB337C"/>
    <w:rsid w:val="00BC7719"/>
    <w:rsid w:val="00BD5ABC"/>
    <w:rsid w:val="00BD6390"/>
    <w:rsid w:val="00BD78CA"/>
    <w:rsid w:val="00C0508C"/>
    <w:rsid w:val="00C16BA4"/>
    <w:rsid w:val="00C2106A"/>
    <w:rsid w:val="00C25328"/>
    <w:rsid w:val="00C30437"/>
    <w:rsid w:val="00C433C9"/>
    <w:rsid w:val="00C55687"/>
    <w:rsid w:val="00C57160"/>
    <w:rsid w:val="00C6105D"/>
    <w:rsid w:val="00C73B3A"/>
    <w:rsid w:val="00C75B62"/>
    <w:rsid w:val="00C81151"/>
    <w:rsid w:val="00C86D4D"/>
    <w:rsid w:val="00C95D2F"/>
    <w:rsid w:val="00CA5BC9"/>
    <w:rsid w:val="00CA61E7"/>
    <w:rsid w:val="00CD6B0D"/>
    <w:rsid w:val="00D276C0"/>
    <w:rsid w:val="00D354B6"/>
    <w:rsid w:val="00D4669A"/>
    <w:rsid w:val="00D53AC4"/>
    <w:rsid w:val="00D6676A"/>
    <w:rsid w:val="00D6716B"/>
    <w:rsid w:val="00D73B29"/>
    <w:rsid w:val="00D820D2"/>
    <w:rsid w:val="00D953DC"/>
    <w:rsid w:val="00D96F93"/>
    <w:rsid w:val="00DB5C11"/>
    <w:rsid w:val="00DC23F7"/>
    <w:rsid w:val="00E02E63"/>
    <w:rsid w:val="00E11D88"/>
    <w:rsid w:val="00E269D1"/>
    <w:rsid w:val="00E26B00"/>
    <w:rsid w:val="00E3328B"/>
    <w:rsid w:val="00E33631"/>
    <w:rsid w:val="00E51358"/>
    <w:rsid w:val="00E57EC9"/>
    <w:rsid w:val="00EA1512"/>
    <w:rsid w:val="00EA2672"/>
    <w:rsid w:val="00EA728A"/>
    <w:rsid w:val="00EB3A79"/>
    <w:rsid w:val="00EC31D1"/>
    <w:rsid w:val="00ED7F12"/>
    <w:rsid w:val="00EF6F7D"/>
    <w:rsid w:val="00F15DFB"/>
    <w:rsid w:val="00F6493A"/>
    <w:rsid w:val="00FC71D3"/>
    <w:rsid w:val="00FF1EFA"/>
    <w:rsid w:val="00FF628B"/>
    <w:rsid w:val="00FF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ED0F67-9D57-46DF-ACC9-4864CD31C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0A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7610A6"/>
  </w:style>
  <w:style w:type="table" w:styleId="TableGrid">
    <w:name w:val="Table Grid"/>
    <w:basedOn w:val="TableNormal"/>
    <w:uiPriority w:val="39"/>
    <w:rsid w:val="0076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63B0"/>
    <w:pPr>
      <w:spacing w:after="0" w:line="240" w:lineRule="auto"/>
    </w:pPr>
    <w:rPr>
      <w:color w:val="000000" w:themeColor="text1" w:themeShade="BF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C95D2F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C95D2F"/>
    <w:pPr>
      <w:spacing w:after="0" w:line="240" w:lineRule="auto"/>
      <w:ind w:left="720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customStyle="1" w:styleId="tlid-translation">
    <w:name w:val="tlid-translation"/>
    <w:basedOn w:val="DefaultParagraphFont"/>
    <w:rsid w:val="00583DCE"/>
  </w:style>
  <w:style w:type="paragraph" w:styleId="Header">
    <w:name w:val="header"/>
    <w:basedOn w:val="Normal"/>
    <w:link w:val="HeaderChar"/>
    <w:uiPriority w:val="99"/>
    <w:unhideWhenUsed/>
    <w:rsid w:val="000F7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A0D"/>
  </w:style>
  <w:style w:type="paragraph" w:styleId="Footer">
    <w:name w:val="footer"/>
    <w:basedOn w:val="Normal"/>
    <w:link w:val="FooterChar"/>
    <w:uiPriority w:val="99"/>
    <w:unhideWhenUsed/>
    <w:rsid w:val="000F7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A0D"/>
  </w:style>
  <w:style w:type="numbering" w:customStyle="1" w:styleId="NoList1">
    <w:name w:val="No List1"/>
    <w:next w:val="NoList"/>
    <w:uiPriority w:val="99"/>
    <w:semiHidden/>
    <w:unhideWhenUsed/>
    <w:rsid w:val="00E3328B"/>
  </w:style>
  <w:style w:type="paragraph" w:styleId="BalloonText">
    <w:name w:val="Balloon Text"/>
    <w:basedOn w:val="Normal"/>
    <w:link w:val="BalloonTextChar"/>
    <w:uiPriority w:val="99"/>
    <w:semiHidden/>
    <w:unhideWhenUsed/>
    <w:rsid w:val="005A2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7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E18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5</TotalTime>
  <Pages>11</Pages>
  <Words>4915</Words>
  <Characters>28019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ni</dc:creator>
  <cp:keywords/>
  <dc:description/>
  <cp:lastModifiedBy>Kiruthika S.</cp:lastModifiedBy>
  <cp:revision>34</cp:revision>
  <dcterms:created xsi:type="dcterms:W3CDTF">2021-04-27T11:16:00Z</dcterms:created>
  <dcterms:modified xsi:type="dcterms:W3CDTF">2023-08-04T02:20:00Z</dcterms:modified>
</cp:coreProperties>
</file>